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845171" w14:textId="77777777" w:rsidR="009C405D" w:rsidRPr="00435CEF" w:rsidRDefault="009C405D" w:rsidP="009C405D">
      <w:pPr>
        <w:spacing w:line="480" w:lineRule="auto"/>
        <w:rPr>
          <w:rFonts w:ascii="Times New Roman" w:hAnsi="Times New Roman" w:cs="Times New Roman"/>
          <w:b/>
          <w:color w:val="000000" w:themeColor="text1"/>
          <w:sz w:val="32"/>
          <w:szCs w:val="32"/>
        </w:rPr>
      </w:pPr>
      <w:r w:rsidRPr="00435CEF">
        <w:rPr>
          <w:rFonts w:ascii="Times New Roman" w:hAnsi="Times New Roman" w:cs="Times New Roman"/>
          <w:b/>
          <w:color w:val="000000" w:themeColor="text1"/>
          <w:sz w:val="32"/>
          <w:szCs w:val="32"/>
        </w:rPr>
        <w:t xml:space="preserve">Effect of fortified </w:t>
      </w:r>
      <w:proofErr w:type="spellStart"/>
      <w:r w:rsidRPr="00435CEF">
        <w:rPr>
          <w:rFonts w:ascii="Times New Roman" w:hAnsi="Times New Roman" w:cs="Times New Roman"/>
          <w:b/>
          <w:i/>
          <w:color w:val="000000" w:themeColor="text1"/>
          <w:sz w:val="32"/>
          <w:szCs w:val="32"/>
        </w:rPr>
        <w:t>Daqu</w:t>
      </w:r>
      <w:proofErr w:type="spellEnd"/>
      <w:r w:rsidRPr="00435CEF">
        <w:rPr>
          <w:rFonts w:ascii="Times New Roman" w:hAnsi="Times New Roman" w:cs="Times New Roman"/>
          <w:b/>
          <w:color w:val="000000" w:themeColor="text1"/>
          <w:sz w:val="32"/>
          <w:szCs w:val="32"/>
        </w:rPr>
        <w:t xml:space="preserve"> on the microbial community and flavor in Chinese strong-flavor liquor brewing process </w:t>
      </w:r>
    </w:p>
    <w:p w14:paraId="39354EEB" w14:textId="77777777" w:rsidR="009C405D" w:rsidRPr="00435CEF" w:rsidRDefault="009C405D" w:rsidP="009C405D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4D21524E" w14:textId="77777777" w:rsidR="009C405D" w:rsidRPr="00435CEF" w:rsidRDefault="009C405D" w:rsidP="009C405D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  <w:proofErr w:type="spellStart"/>
      <w:r w:rsidRPr="00435CEF">
        <w:rPr>
          <w:rFonts w:ascii="Times New Roman" w:hAnsi="Times New Roman" w:cs="Times New Roman"/>
          <w:color w:val="000000" w:themeColor="text1"/>
          <w:sz w:val="24"/>
          <w:szCs w:val="24"/>
        </w:rPr>
        <w:t>Guiqiang</w:t>
      </w:r>
      <w:proofErr w:type="spellEnd"/>
      <w:r w:rsidRPr="00435CE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e</w:t>
      </w:r>
      <w:r w:rsidRPr="00435CE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,2</w:t>
      </w:r>
      <w:r w:rsidRPr="00435CEF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, Jun Huang</w:t>
      </w:r>
      <w:r w:rsidRPr="00435CEF">
        <w:rPr>
          <w:rFonts w:ascii="Times New Roman" w:eastAsia="SimSun" w:hAnsi="Times New Roman" w:cs="Times New Roman"/>
          <w:color w:val="000000" w:themeColor="text1"/>
          <w:sz w:val="24"/>
          <w:szCs w:val="24"/>
          <w:vertAlign w:val="superscript"/>
        </w:rPr>
        <w:t>1,2</w:t>
      </w:r>
      <w:r w:rsidRPr="00435CEF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435CEF">
        <w:rPr>
          <w:rFonts w:ascii="Times New Roman" w:hAnsi="Times New Roman" w:cs="Times New Roman"/>
          <w:color w:val="000000" w:themeColor="text1"/>
          <w:sz w:val="24"/>
          <w:szCs w:val="24"/>
        </w:rPr>
        <w:t>Rongqing</w:t>
      </w:r>
      <w:proofErr w:type="spellEnd"/>
      <w:r w:rsidRPr="00435CE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Zhou</w:t>
      </w:r>
      <w:r w:rsidRPr="00435CE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,2,3*</w:t>
      </w:r>
      <w:r w:rsidRPr="00435CE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435CEF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Suyi</w:t>
      </w:r>
      <w:proofErr w:type="spellEnd"/>
      <w:r w:rsidRPr="00435CEF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Zhang</w:t>
      </w:r>
      <w:r w:rsidRPr="00435CEF">
        <w:rPr>
          <w:rFonts w:ascii="Times New Roman" w:eastAsia="SimSu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435CEF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, Yi Dong</w:t>
      </w:r>
      <w:r w:rsidRPr="00435CEF">
        <w:rPr>
          <w:rFonts w:ascii="Times New Roman" w:eastAsia="SimSu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435CEF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435CEF">
        <w:rPr>
          <w:rFonts w:ascii="Times New Roman" w:hAnsi="Times New Roman" w:cs="Times New Roman"/>
          <w:color w:val="000000" w:themeColor="text1"/>
          <w:sz w:val="24"/>
          <w:szCs w:val="24"/>
        </w:rPr>
        <w:t>Chongde</w:t>
      </w:r>
      <w:proofErr w:type="spellEnd"/>
      <w:r w:rsidRPr="00435CE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u</w:t>
      </w:r>
      <w:r w:rsidRPr="00435CE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,2</w:t>
      </w:r>
      <w:r w:rsidRPr="00435CEF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,</w:t>
      </w:r>
      <w:r w:rsidRPr="00435CE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Yao Jin</w:t>
      </w:r>
      <w:r w:rsidRPr="00435CE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,2</w:t>
      </w:r>
      <w:r w:rsidRPr="00435CEF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435CEF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 xml:space="preserve"> </w:t>
      </w:r>
      <w:proofErr w:type="spellStart"/>
      <w:r w:rsidRPr="00435CEF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Xiaojun</w:t>
      </w:r>
      <w:proofErr w:type="spellEnd"/>
      <w:r w:rsidRPr="00435CEF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Wang</w:t>
      </w:r>
      <w:r w:rsidRPr="00435CEF">
        <w:rPr>
          <w:rFonts w:ascii="Times New Roman" w:eastAsia="SimSun" w:hAnsi="Times New Roman" w:cs="Times New Roman"/>
          <w:color w:val="000000" w:themeColor="text1"/>
          <w:sz w:val="24"/>
          <w:szCs w:val="24"/>
          <w:vertAlign w:val="superscript"/>
        </w:rPr>
        <w:t>3</w:t>
      </w:r>
    </w:p>
    <w:p w14:paraId="125F5860" w14:textId="77777777" w:rsidR="009C405D" w:rsidRPr="00435CEF" w:rsidRDefault="009C405D" w:rsidP="009C405D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ECE0CC6" w14:textId="77777777" w:rsidR="009C405D" w:rsidRPr="00435CEF" w:rsidRDefault="009C405D" w:rsidP="009C405D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35CE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1 </w:t>
      </w:r>
      <w:r w:rsidRPr="00435CE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llege of Light Industry, Textile &amp; Food Engineering, Sichuan University, Chengdu 610065, China; </w:t>
      </w:r>
    </w:p>
    <w:p w14:paraId="71CD0715" w14:textId="77777777" w:rsidR="009C405D" w:rsidRPr="00435CEF" w:rsidRDefault="009C405D" w:rsidP="009C405D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35CE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2 </w:t>
      </w:r>
      <w:r w:rsidRPr="00435CEF">
        <w:rPr>
          <w:rFonts w:ascii="Times New Roman" w:hAnsi="Times New Roman" w:cs="Times New Roman"/>
          <w:color w:val="000000" w:themeColor="text1"/>
          <w:sz w:val="24"/>
          <w:szCs w:val="24"/>
        </w:rPr>
        <w:t>Key Laboratory of Leather Chemistry and Engineering, Ministry of Education, Sichuan University, Chengdu 610065, China;</w:t>
      </w:r>
    </w:p>
    <w:p w14:paraId="619593E8" w14:textId="77777777" w:rsidR="009C405D" w:rsidRDefault="009C405D" w:rsidP="009C405D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35CE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435CE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ational Engineering Research Center of Solid-State Manufacturing, </w:t>
      </w:r>
      <w:proofErr w:type="spellStart"/>
      <w:r w:rsidRPr="00435CEF">
        <w:rPr>
          <w:rFonts w:ascii="Times New Roman" w:hAnsi="Times New Roman" w:cs="Times New Roman"/>
          <w:color w:val="000000" w:themeColor="text1"/>
          <w:sz w:val="24"/>
          <w:szCs w:val="24"/>
        </w:rPr>
        <w:t>Luzhou</w:t>
      </w:r>
      <w:proofErr w:type="spellEnd"/>
      <w:r w:rsidRPr="00435CE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646000, China.</w:t>
      </w:r>
    </w:p>
    <w:p w14:paraId="42581F0C" w14:textId="77777777" w:rsidR="009C405D" w:rsidRDefault="009C405D" w:rsidP="00F9234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49ABDB30" w14:textId="77777777" w:rsidR="009C405D" w:rsidRPr="00435CEF" w:rsidRDefault="009C405D" w:rsidP="009C405D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435CE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*Corresponding author:</w:t>
      </w:r>
    </w:p>
    <w:p w14:paraId="61049362" w14:textId="77777777" w:rsidR="009C405D" w:rsidRPr="00435CEF" w:rsidRDefault="009C405D" w:rsidP="009C405D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proofErr w:type="spellStart"/>
      <w:r w:rsidRPr="00435CE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Rongqing</w:t>
      </w:r>
      <w:proofErr w:type="spellEnd"/>
      <w:r w:rsidRPr="00435CE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Zhou </w:t>
      </w:r>
    </w:p>
    <w:p w14:paraId="0796F35E" w14:textId="77777777" w:rsidR="009C405D" w:rsidRPr="00435CEF" w:rsidRDefault="009C405D" w:rsidP="009C405D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35CE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Mailing address:</w:t>
      </w:r>
      <w:r w:rsidRPr="00435CE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llege of Light Industry, Textile &amp; Food Engineering, Sichuan University, Chengdu 610065, China.</w:t>
      </w:r>
    </w:p>
    <w:p w14:paraId="45030BAE" w14:textId="77777777" w:rsidR="009C405D" w:rsidRPr="00435CEF" w:rsidRDefault="009C405D" w:rsidP="009C405D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fr-FR"/>
        </w:rPr>
      </w:pPr>
      <w:proofErr w:type="gramStart"/>
      <w:r w:rsidRPr="00435CEF">
        <w:rPr>
          <w:rFonts w:ascii="Times New Roman" w:hAnsi="Times New Roman" w:cs="Times New Roman"/>
          <w:color w:val="000000" w:themeColor="text1"/>
          <w:sz w:val="24"/>
          <w:szCs w:val="24"/>
          <w:lang w:val="fr-FR"/>
        </w:rPr>
        <w:t>Phone:</w:t>
      </w:r>
      <w:proofErr w:type="gramEnd"/>
      <w:r w:rsidRPr="00435CEF">
        <w:rPr>
          <w:rFonts w:ascii="Times New Roman" w:hAnsi="Times New Roman" w:cs="Times New Roman"/>
          <w:color w:val="000000" w:themeColor="text1"/>
          <w:sz w:val="24"/>
          <w:szCs w:val="24"/>
          <w:lang w:val="fr-FR"/>
        </w:rPr>
        <w:t xml:space="preserve"> +86-28-85406149, Fax: +86-28-85405237</w:t>
      </w:r>
    </w:p>
    <w:p w14:paraId="20E3E456" w14:textId="77777777" w:rsidR="009C405D" w:rsidRPr="00435CEF" w:rsidRDefault="009C405D" w:rsidP="009C405D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fr-FR"/>
        </w:rPr>
        <w:sectPr w:rsidR="009C405D" w:rsidRPr="00435CEF" w:rsidSect="00812845">
          <w:footerReference w:type="default" r:id="rId6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proofErr w:type="gramStart"/>
      <w:r w:rsidRPr="00435CEF">
        <w:rPr>
          <w:rFonts w:ascii="Times New Roman" w:hAnsi="Times New Roman" w:cs="Times New Roman"/>
          <w:color w:val="000000" w:themeColor="text1"/>
          <w:sz w:val="24"/>
          <w:szCs w:val="24"/>
          <w:lang w:val="fr-FR"/>
        </w:rPr>
        <w:t>E-mail:</w:t>
      </w:r>
      <w:proofErr w:type="gramEnd"/>
      <w:r w:rsidRPr="00435CEF">
        <w:rPr>
          <w:rFonts w:ascii="Times New Roman" w:hAnsi="Times New Roman" w:cs="Times New Roman"/>
          <w:color w:val="000000" w:themeColor="text1"/>
          <w:sz w:val="24"/>
          <w:szCs w:val="24"/>
          <w:lang w:val="fr-FR"/>
        </w:rPr>
        <w:t xml:space="preserve"> </w:t>
      </w:r>
      <w:hyperlink r:id="rId7" w:history="1">
        <w:r w:rsidRPr="00691B93">
          <w:rPr>
            <w:rStyle w:val="Hyperlink"/>
            <w:rFonts w:ascii="Times New Roman" w:hAnsi="Times New Roman" w:cs="Times New Roman"/>
            <w:sz w:val="24"/>
            <w:szCs w:val="24"/>
            <w:lang w:val="fr-FR"/>
          </w:rPr>
          <w:t>zhourqing@scu.edu.cn</w:t>
        </w:r>
      </w:hyperlink>
    </w:p>
    <w:p w14:paraId="61BB6DB7" w14:textId="77777777" w:rsidR="00F9234D" w:rsidRDefault="00F9234D" w:rsidP="00F9234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97533">
        <w:rPr>
          <w:rFonts w:ascii="Times New Roman" w:hAnsi="Times New Roman" w:cs="Times New Roman" w:hint="eastAsia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97533">
        <w:rPr>
          <w:rFonts w:ascii="Times New Roman" w:hAnsi="Times New Roman" w:cs="Times New Roman"/>
          <w:sz w:val="24"/>
          <w:szCs w:val="24"/>
        </w:rPr>
        <w:t xml:space="preserve">Relative abundance of prokaryotic </w:t>
      </w:r>
      <w:r>
        <w:rPr>
          <w:rFonts w:ascii="Times New Roman" w:hAnsi="Times New Roman" w:cs="Times New Roman"/>
          <w:sz w:val="24"/>
          <w:szCs w:val="24"/>
        </w:rPr>
        <w:t xml:space="preserve">community in </w:t>
      </w:r>
      <w:r w:rsidRPr="00797533">
        <w:rPr>
          <w:rFonts w:ascii="Times New Roman" w:hAnsi="Times New Roman" w:cs="Times New Roman"/>
          <w:sz w:val="24"/>
          <w:szCs w:val="24"/>
        </w:rPr>
        <w:t>FG at the phylum leve</w:t>
      </w:r>
      <w:r>
        <w:rPr>
          <w:rFonts w:ascii="Times New Roman" w:hAnsi="Times New Roman" w:cs="Times New Roman"/>
          <w:sz w:val="24"/>
          <w:szCs w:val="24"/>
        </w:rPr>
        <w:t>l.</w:t>
      </w:r>
    </w:p>
    <w:tbl>
      <w:tblPr>
        <w:tblStyle w:val="TableGrid"/>
        <w:tblW w:w="822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134"/>
        <w:gridCol w:w="992"/>
        <w:gridCol w:w="1134"/>
        <w:gridCol w:w="1134"/>
        <w:gridCol w:w="1134"/>
        <w:gridCol w:w="1134"/>
      </w:tblGrid>
      <w:tr w:rsidR="00F9234D" w:rsidRPr="005D3691" w14:paraId="43CA9961" w14:textId="77777777" w:rsidTr="00AE185F">
        <w:tc>
          <w:tcPr>
            <w:tcW w:w="1560" w:type="dxa"/>
            <w:vMerge w:val="restart"/>
            <w:tcBorders>
              <w:top w:val="single" w:sz="12" w:space="0" w:color="auto"/>
              <w:bottom w:val="nil"/>
            </w:tcBorders>
          </w:tcPr>
          <w:p w14:paraId="6E6CE157" w14:textId="77777777" w:rsidR="00F9234D" w:rsidRPr="005D3691" w:rsidRDefault="00F9234D" w:rsidP="00AE185F">
            <w:pPr>
              <w:spacing w:line="72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D3691">
              <w:rPr>
                <w:rFonts w:ascii="Times New Roman" w:hAnsi="Times New Roman" w:cs="Times New Roman"/>
                <w:szCs w:val="21"/>
              </w:rPr>
              <w:t>Phyla</w:t>
            </w:r>
          </w:p>
        </w:tc>
        <w:tc>
          <w:tcPr>
            <w:tcW w:w="6662" w:type="dxa"/>
            <w:gridSpan w:val="6"/>
            <w:tcBorders>
              <w:top w:val="single" w:sz="12" w:space="0" w:color="auto"/>
              <w:bottom w:val="single" w:sz="6" w:space="0" w:color="auto"/>
            </w:tcBorders>
          </w:tcPr>
          <w:p w14:paraId="620DBAF8" w14:textId="77777777" w:rsidR="00F9234D" w:rsidRPr="005D3691" w:rsidRDefault="00F9234D" w:rsidP="00AE185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D3691">
              <w:rPr>
                <w:rFonts w:ascii="Times New Roman" w:hAnsi="Times New Roman" w:cs="Times New Roman"/>
                <w:szCs w:val="21"/>
              </w:rPr>
              <w:t>Relative abundance (%)</w:t>
            </w:r>
          </w:p>
        </w:tc>
      </w:tr>
      <w:tr w:rsidR="00F9234D" w:rsidRPr="005D3691" w14:paraId="7E01910A" w14:textId="77777777" w:rsidTr="00AE185F">
        <w:tc>
          <w:tcPr>
            <w:tcW w:w="1560" w:type="dxa"/>
            <w:vMerge/>
            <w:tcBorders>
              <w:top w:val="nil"/>
              <w:bottom w:val="single" w:sz="6" w:space="0" w:color="auto"/>
            </w:tcBorders>
          </w:tcPr>
          <w:p w14:paraId="4E6AFD8C" w14:textId="77777777" w:rsidR="00F9234D" w:rsidRPr="005D3691" w:rsidRDefault="00F9234D" w:rsidP="00AE185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</w:tcPr>
          <w:p w14:paraId="798DBF7E" w14:textId="77777777" w:rsidR="00F9234D" w:rsidRPr="005D3691" w:rsidRDefault="00F9234D" w:rsidP="00AE185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D3691">
              <w:rPr>
                <w:rFonts w:ascii="Times New Roman" w:hAnsi="Times New Roman" w:cs="Times New Roman"/>
                <w:szCs w:val="21"/>
              </w:rPr>
              <w:t>FG0-M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6" w:space="0" w:color="auto"/>
            </w:tcBorders>
          </w:tcPr>
          <w:p w14:paraId="4DF84A98" w14:textId="77777777" w:rsidR="00F9234D" w:rsidRPr="005D3691" w:rsidRDefault="00F9234D" w:rsidP="00AE185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D3691">
              <w:rPr>
                <w:rFonts w:ascii="Times New Roman" w:hAnsi="Times New Roman" w:cs="Times New Roman"/>
                <w:szCs w:val="21"/>
              </w:rPr>
              <w:t>FG0-B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</w:tcPr>
          <w:p w14:paraId="495292F1" w14:textId="77777777" w:rsidR="00F9234D" w:rsidRPr="005D3691" w:rsidRDefault="00F9234D" w:rsidP="00AE185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D3691">
              <w:rPr>
                <w:rFonts w:ascii="Times New Roman" w:hAnsi="Times New Roman" w:cs="Times New Roman"/>
                <w:szCs w:val="21"/>
              </w:rPr>
              <w:t>FG50-M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</w:tcPr>
          <w:p w14:paraId="7FDC0CB3" w14:textId="77777777" w:rsidR="00F9234D" w:rsidRPr="005D3691" w:rsidRDefault="00F9234D" w:rsidP="00AE185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D3691">
              <w:rPr>
                <w:rFonts w:ascii="Times New Roman" w:hAnsi="Times New Roman" w:cs="Times New Roman"/>
                <w:szCs w:val="21"/>
              </w:rPr>
              <w:t>FG50-B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</w:tcPr>
          <w:p w14:paraId="37E03779" w14:textId="77777777" w:rsidR="00F9234D" w:rsidRPr="005D3691" w:rsidRDefault="00F9234D" w:rsidP="00AE185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D3691">
              <w:rPr>
                <w:rFonts w:ascii="Times New Roman" w:hAnsi="Times New Roman" w:cs="Times New Roman"/>
                <w:szCs w:val="21"/>
              </w:rPr>
              <w:t>FG100-M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</w:tcPr>
          <w:p w14:paraId="2FBCEDF5" w14:textId="77777777" w:rsidR="00F9234D" w:rsidRPr="005D3691" w:rsidRDefault="00F9234D" w:rsidP="00AE185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D3691">
              <w:rPr>
                <w:rFonts w:ascii="Times New Roman" w:hAnsi="Times New Roman" w:cs="Times New Roman"/>
                <w:szCs w:val="21"/>
              </w:rPr>
              <w:t>FG100-B</w:t>
            </w:r>
          </w:p>
        </w:tc>
      </w:tr>
      <w:tr w:rsidR="00F9234D" w:rsidRPr="005D3691" w14:paraId="350A104E" w14:textId="77777777" w:rsidTr="00AE185F">
        <w:tc>
          <w:tcPr>
            <w:tcW w:w="1560" w:type="dxa"/>
            <w:tcBorders>
              <w:top w:val="single" w:sz="6" w:space="0" w:color="auto"/>
            </w:tcBorders>
            <w:shd w:val="clear" w:color="auto" w:fill="auto"/>
            <w:vAlign w:val="bottom"/>
          </w:tcPr>
          <w:p w14:paraId="1D261FF3" w14:textId="77777777" w:rsidR="00F9234D" w:rsidRPr="005D3691" w:rsidRDefault="00F9234D" w:rsidP="00AE185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proofErr w:type="spellStart"/>
            <w:r w:rsidRPr="005D3691">
              <w:rPr>
                <w:rFonts w:ascii="Times New Roman" w:hAnsi="Times New Roman" w:cs="Times New Roman"/>
                <w:i/>
                <w:color w:val="000000"/>
                <w:szCs w:val="21"/>
              </w:rPr>
              <w:t>Acidobacteria</w:t>
            </w:r>
            <w:proofErr w:type="spellEnd"/>
          </w:p>
        </w:tc>
        <w:tc>
          <w:tcPr>
            <w:tcW w:w="1134" w:type="dxa"/>
            <w:tcBorders>
              <w:top w:val="single" w:sz="6" w:space="0" w:color="auto"/>
            </w:tcBorders>
            <w:shd w:val="clear" w:color="auto" w:fill="auto"/>
            <w:vAlign w:val="bottom"/>
          </w:tcPr>
          <w:p w14:paraId="5AA475BB" w14:textId="77777777" w:rsidR="00F9234D" w:rsidRPr="005D3691" w:rsidRDefault="00F9234D" w:rsidP="00AE185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3691">
              <w:rPr>
                <w:rFonts w:ascii="Times New Roman" w:hAnsi="Times New Roman" w:cs="Times New Roman"/>
                <w:color w:val="000000"/>
                <w:szCs w:val="21"/>
              </w:rPr>
              <w:t>0.019</w:t>
            </w:r>
          </w:p>
        </w:tc>
        <w:tc>
          <w:tcPr>
            <w:tcW w:w="992" w:type="dxa"/>
            <w:tcBorders>
              <w:top w:val="single" w:sz="6" w:space="0" w:color="auto"/>
            </w:tcBorders>
            <w:shd w:val="clear" w:color="auto" w:fill="auto"/>
            <w:vAlign w:val="bottom"/>
          </w:tcPr>
          <w:p w14:paraId="72457992" w14:textId="77777777" w:rsidR="00F9234D" w:rsidRPr="005D3691" w:rsidRDefault="00F9234D" w:rsidP="00AE185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3691">
              <w:rPr>
                <w:rFonts w:ascii="Times New Roman" w:hAnsi="Times New Roman" w:cs="Times New Roman"/>
                <w:color w:val="000000"/>
                <w:szCs w:val="21"/>
              </w:rPr>
              <w:t>0.011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shd w:val="clear" w:color="auto" w:fill="auto"/>
            <w:vAlign w:val="bottom"/>
          </w:tcPr>
          <w:p w14:paraId="6E55D2CB" w14:textId="77777777" w:rsidR="00F9234D" w:rsidRPr="005D3691" w:rsidRDefault="00F9234D" w:rsidP="00AE185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3691">
              <w:rPr>
                <w:rFonts w:ascii="Times New Roman" w:hAnsi="Times New Roman" w:cs="Times New Roman"/>
                <w:color w:val="000000"/>
                <w:szCs w:val="21"/>
              </w:rPr>
              <w:t>0.017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shd w:val="clear" w:color="auto" w:fill="auto"/>
            <w:vAlign w:val="bottom"/>
          </w:tcPr>
          <w:p w14:paraId="6D84A037" w14:textId="77777777" w:rsidR="00F9234D" w:rsidRPr="005D3691" w:rsidRDefault="00F9234D" w:rsidP="00AE185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3691">
              <w:rPr>
                <w:rFonts w:ascii="Times New Roman" w:hAnsi="Times New Roman" w:cs="Times New Roman"/>
                <w:color w:val="000000"/>
                <w:szCs w:val="21"/>
              </w:rPr>
              <w:t>0.005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shd w:val="clear" w:color="auto" w:fill="auto"/>
            <w:vAlign w:val="bottom"/>
          </w:tcPr>
          <w:p w14:paraId="14036288" w14:textId="77777777" w:rsidR="00F9234D" w:rsidRPr="005D3691" w:rsidRDefault="00F9234D" w:rsidP="00AE185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3691">
              <w:rPr>
                <w:rFonts w:ascii="Times New Roman" w:hAnsi="Times New Roman" w:cs="Times New Roman"/>
                <w:color w:val="000000"/>
                <w:szCs w:val="21"/>
              </w:rPr>
              <w:t>0.047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shd w:val="clear" w:color="auto" w:fill="auto"/>
            <w:vAlign w:val="bottom"/>
          </w:tcPr>
          <w:p w14:paraId="60E7BB52" w14:textId="77777777" w:rsidR="00F9234D" w:rsidRPr="005D3691" w:rsidRDefault="00F9234D" w:rsidP="00AE185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3691">
              <w:rPr>
                <w:rFonts w:ascii="Times New Roman" w:hAnsi="Times New Roman" w:cs="Times New Roman"/>
                <w:color w:val="000000"/>
                <w:szCs w:val="21"/>
              </w:rPr>
              <w:t>0.007</w:t>
            </w:r>
          </w:p>
        </w:tc>
      </w:tr>
      <w:tr w:rsidR="00F9234D" w:rsidRPr="005D3691" w14:paraId="4ED17FF2" w14:textId="77777777" w:rsidTr="00AE185F">
        <w:tc>
          <w:tcPr>
            <w:tcW w:w="1560" w:type="dxa"/>
            <w:shd w:val="clear" w:color="auto" w:fill="auto"/>
            <w:vAlign w:val="bottom"/>
          </w:tcPr>
          <w:p w14:paraId="5E20602B" w14:textId="77777777" w:rsidR="00F9234D" w:rsidRPr="005D3691" w:rsidRDefault="00F9234D" w:rsidP="00AE185F">
            <w:pPr>
              <w:spacing w:line="360" w:lineRule="auto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 w:rsidRPr="005D3691">
              <w:rPr>
                <w:rFonts w:ascii="Times New Roman" w:hAnsi="Times New Roman" w:cs="Times New Roman"/>
                <w:i/>
                <w:color w:val="000000"/>
                <w:szCs w:val="21"/>
              </w:rPr>
              <w:t>Actinobacteria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B1637AD" w14:textId="77777777" w:rsidR="00F9234D" w:rsidRPr="005D3691" w:rsidRDefault="00F9234D" w:rsidP="00AE185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3691">
              <w:rPr>
                <w:rFonts w:ascii="Times New Roman" w:hAnsi="Times New Roman" w:cs="Times New Roman"/>
                <w:color w:val="000000"/>
                <w:szCs w:val="21"/>
              </w:rPr>
              <w:t>0.668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E62AA76" w14:textId="77777777" w:rsidR="00F9234D" w:rsidRPr="005D3691" w:rsidRDefault="00F9234D" w:rsidP="00AE185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3691">
              <w:rPr>
                <w:rFonts w:ascii="Times New Roman" w:hAnsi="Times New Roman" w:cs="Times New Roman"/>
                <w:color w:val="000000"/>
                <w:szCs w:val="21"/>
              </w:rPr>
              <w:t>0.333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A3236B3" w14:textId="77777777" w:rsidR="00F9234D" w:rsidRPr="005D3691" w:rsidRDefault="00F9234D" w:rsidP="00AE185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3691">
              <w:rPr>
                <w:rFonts w:ascii="Times New Roman" w:hAnsi="Times New Roman" w:cs="Times New Roman"/>
                <w:color w:val="000000"/>
                <w:szCs w:val="21"/>
              </w:rPr>
              <w:t>0.676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36955F5" w14:textId="77777777" w:rsidR="00F9234D" w:rsidRPr="005D3691" w:rsidRDefault="00F9234D" w:rsidP="00AE185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3691">
              <w:rPr>
                <w:rFonts w:ascii="Times New Roman" w:hAnsi="Times New Roman" w:cs="Times New Roman"/>
                <w:color w:val="000000"/>
                <w:szCs w:val="21"/>
              </w:rPr>
              <w:t>0.255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B13652F" w14:textId="77777777" w:rsidR="00F9234D" w:rsidRPr="005D3691" w:rsidRDefault="00F9234D" w:rsidP="00AE185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3691">
              <w:rPr>
                <w:rFonts w:ascii="Times New Roman" w:hAnsi="Times New Roman" w:cs="Times New Roman"/>
                <w:color w:val="000000"/>
                <w:szCs w:val="21"/>
              </w:rPr>
              <w:t>1.023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21D72FF" w14:textId="77777777" w:rsidR="00F9234D" w:rsidRPr="005D3691" w:rsidRDefault="00F9234D" w:rsidP="00AE185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3691">
              <w:rPr>
                <w:rFonts w:ascii="Times New Roman" w:hAnsi="Times New Roman" w:cs="Times New Roman"/>
                <w:color w:val="000000"/>
                <w:szCs w:val="21"/>
              </w:rPr>
              <w:t>0.321</w:t>
            </w:r>
          </w:p>
        </w:tc>
      </w:tr>
      <w:tr w:rsidR="00F9234D" w:rsidRPr="005D3691" w14:paraId="0C074265" w14:textId="77777777" w:rsidTr="00AE185F">
        <w:tc>
          <w:tcPr>
            <w:tcW w:w="1560" w:type="dxa"/>
            <w:shd w:val="clear" w:color="auto" w:fill="auto"/>
            <w:vAlign w:val="bottom"/>
          </w:tcPr>
          <w:p w14:paraId="5626428D" w14:textId="77777777" w:rsidR="00F9234D" w:rsidRPr="005D3691" w:rsidRDefault="00F9234D" w:rsidP="00AE185F">
            <w:pPr>
              <w:spacing w:line="360" w:lineRule="auto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 w:rsidRPr="005D3691">
              <w:rPr>
                <w:rFonts w:ascii="Times New Roman" w:hAnsi="Times New Roman" w:cs="Times New Roman"/>
                <w:i/>
                <w:color w:val="000000"/>
                <w:szCs w:val="21"/>
              </w:rPr>
              <w:t>Bacteroidetes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4D3FAAF" w14:textId="77777777" w:rsidR="00F9234D" w:rsidRPr="005D3691" w:rsidRDefault="00F9234D" w:rsidP="00AE185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3691">
              <w:rPr>
                <w:rFonts w:ascii="Times New Roman" w:hAnsi="Times New Roman" w:cs="Times New Roman"/>
                <w:color w:val="000000"/>
                <w:szCs w:val="21"/>
              </w:rPr>
              <w:t>0.473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344CEC9" w14:textId="77777777" w:rsidR="00F9234D" w:rsidRPr="005D3691" w:rsidRDefault="00F9234D" w:rsidP="00AE185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3691">
              <w:rPr>
                <w:rFonts w:ascii="Times New Roman" w:hAnsi="Times New Roman" w:cs="Times New Roman"/>
                <w:color w:val="000000"/>
                <w:szCs w:val="21"/>
              </w:rPr>
              <w:t>0.067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1BDCC3D" w14:textId="77777777" w:rsidR="00F9234D" w:rsidRPr="005D3691" w:rsidRDefault="00F9234D" w:rsidP="00AE185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3691">
              <w:rPr>
                <w:rFonts w:ascii="Times New Roman" w:hAnsi="Times New Roman" w:cs="Times New Roman"/>
                <w:color w:val="000000"/>
                <w:szCs w:val="21"/>
              </w:rPr>
              <w:t>0.584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9510420" w14:textId="77777777" w:rsidR="00F9234D" w:rsidRPr="005D3691" w:rsidRDefault="00F9234D" w:rsidP="00AE185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3691">
              <w:rPr>
                <w:rFonts w:ascii="Times New Roman" w:hAnsi="Times New Roman" w:cs="Times New Roman"/>
                <w:color w:val="000000"/>
                <w:szCs w:val="21"/>
              </w:rPr>
              <w:t>0.127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417E970" w14:textId="77777777" w:rsidR="00F9234D" w:rsidRPr="005D3691" w:rsidRDefault="00F9234D" w:rsidP="00AE185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3691">
              <w:rPr>
                <w:rFonts w:ascii="Times New Roman" w:hAnsi="Times New Roman" w:cs="Times New Roman"/>
                <w:color w:val="000000"/>
                <w:szCs w:val="21"/>
              </w:rPr>
              <w:t>0.813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4632ECD" w14:textId="77777777" w:rsidR="00F9234D" w:rsidRPr="005D3691" w:rsidRDefault="00F9234D" w:rsidP="00AE185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3691">
              <w:rPr>
                <w:rFonts w:ascii="Times New Roman" w:hAnsi="Times New Roman" w:cs="Times New Roman"/>
                <w:color w:val="000000"/>
                <w:szCs w:val="21"/>
              </w:rPr>
              <w:t>0.627</w:t>
            </w:r>
          </w:p>
        </w:tc>
      </w:tr>
      <w:tr w:rsidR="00F9234D" w:rsidRPr="005D3691" w14:paraId="72CD9472" w14:textId="77777777" w:rsidTr="00AE185F">
        <w:tc>
          <w:tcPr>
            <w:tcW w:w="1560" w:type="dxa"/>
            <w:shd w:val="clear" w:color="auto" w:fill="auto"/>
            <w:vAlign w:val="bottom"/>
          </w:tcPr>
          <w:p w14:paraId="0D8AE0F4" w14:textId="77777777" w:rsidR="00F9234D" w:rsidRPr="005D3691" w:rsidRDefault="00F9234D" w:rsidP="00AE185F">
            <w:pPr>
              <w:spacing w:line="360" w:lineRule="auto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proofErr w:type="spellStart"/>
            <w:r w:rsidRPr="005D3691">
              <w:rPr>
                <w:rFonts w:ascii="Times New Roman" w:hAnsi="Times New Roman" w:cs="Times New Roman"/>
                <w:i/>
                <w:color w:val="000000"/>
                <w:szCs w:val="21"/>
              </w:rPr>
              <w:t>Chloroflexi</w:t>
            </w:r>
            <w:proofErr w:type="spellEnd"/>
          </w:p>
        </w:tc>
        <w:tc>
          <w:tcPr>
            <w:tcW w:w="1134" w:type="dxa"/>
            <w:shd w:val="clear" w:color="auto" w:fill="auto"/>
            <w:vAlign w:val="bottom"/>
          </w:tcPr>
          <w:p w14:paraId="23E4B653" w14:textId="77777777" w:rsidR="00F9234D" w:rsidRPr="005D3691" w:rsidRDefault="00F9234D" w:rsidP="00AE185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3691">
              <w:rPr>
                <w:rFonts w:ascii="Times New Roman" w:hAnsi="Times New Roman" w:cs="Times New Roman"/>
                <w:color w:val="000000"/>
                <w:szCs w:val="21"/>
              </w:rPr>
              <w:t>0.025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8336526" w14:textId="77777777" w:rsidR="00F9234D" w:rsidRPr="005D3691" w:rsidRDefault="00F9234D" w:rsidP="00AE185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3691">
              <w:rPr>
                <w:rFonts w:ascii="Times New Roman" w:hAnsi="Times New Roman" w:cs="Times New Roman"/>
                <w:color w:val="000000"/>
                <w:szCs w:val="21"/>
              </w:rPr>
              <w:t>0.020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6BC11DD" w14:textId="77777777" w:rsidR="00F9234D" w:rsidRPr="005D3691" w:rsidRDefault="00F9234D" w:rsidP="00AE185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3691">
              <w:rPr>
                <w:rFonts w:ascii="Times New Roman" w:hAnsi="Times New Roman" w:cs="Times New Roman"/>
                <w:color w:val="000000"/>
                <w:szCs w:val="21"/>
              </w:rPr>
              <w:t>0.08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8060175" w14:textId="77777777" w:rsidR="00F9234D" w:rsidRPr="005D3691" w:rsidRDefault="00F9234D" w:rsidP="00AE185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3691">
              <w:rPr>
                <w:rFonts w:ascii="Times New Roman" w:hAnsi="Times New Roman" w:cs="Times New Roman"/>
                <w:color w:val="000000"/>
                <w:szCs w:val="21"/>
              </w:rPr>
              <w:t>0.032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972CBDC" w14:textId="77777777" w:rsidR="00F9234D" w:rsidRPr="005D3691" w:rsidRDefault="00F9234D" w:rsidP="00AE185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3691">
              <w:rPr>
                <w:rFonts w:ascii="Times New Roman" w:hAnsi="Times New Roman" w:cs="Times New Roman"/>
                <w:color w:val="000000"/>
                <w:szCs w:val="21"/>
              </w:rPr>
              <w:t>0.087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4036F31" w14:textId="77777777" w:rsidR="00F9234D" w:rsidRPr="005D3691" w:rsidRDefault="00F9234D" w:rsidP="00AE185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3691">
              <w:rPr>
                <w:rFonts w:ascii="Times New Roman" w:hAnsi="Times New Roman" w:cs="Times New Roman"/>
                <w:color w:val="000000"/>
                <w:szCs w:val="21"/>
              </w:rPr>
              <w:t>0.027</w:t>
            </w:r>
          </w:p>
        </w:tc>
      </w:tr>
      <w:tr w:rsidR="00F9234D" w:rsidRPr="005D3691" w14:paraId="11DFB710" w14:textId="77777777" w:rsidTr="00AE185F">
        <w:tc>
          <w:tcPr>
            <w:tcW w:w="1560" w:type="dxa"/>
            <w:shd w:val="clear" w:color="auto" w:fill="auto"/>
            <w:vAlign w:val="bottom"/>
          </w:tcPr>
          <w:p w14:paraId="53C4DDF6" w14:textId="77777777" w:rsidR="00F9234D" w:rsidRPr="005D3691" w:rsidRDefault="00F9234D" w:rsidP="00AE185F">
            <w:pPr>
              <w:spacing w:line="360" w:lineRule="auto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 w:rsidRPr="005D3691">
              <w:rPr>
                <w:rFonts w:ascii="Times New Roman" w:hAnsi="Times New Roman" w:cs="Times New Roman"/>
                <w:i/>
                <w:color w:val="000000"/>
                <w:szCs w:val="21"/>
              </w:rPr>
              <w:t>Cyanobacteria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2840CA5" w14:textId="77777777" w:rsidR="00F9234D" w:rsidRPr="005D3691" w:rsidRDefault="00F9234D" w:rsidP="00AE185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3691">
              <w:rPr>
                <w:rFonts w:ascii="Times New Roman" w:hAnsi="Times New Roman" w:cs="Times New Roman"/>
                <w:color w:val="000000"/>
                <w:szCs w:val="21"/>
              </w:rPr>
              <w:t>0.059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EE5ED75" w14:textId="77777777" w:rsidR="00F9234D" w:rsidRPr="005D3691" w:rsidRDefault="00F9234D" w:rsidP="00AE185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3691">
              <w:rPr>
                <w:rFonts w:ascii="Times New Roman" w:hAnsi="Times New Roman" w:cs="Times New Roman"/>
                <w:color w:val="000000"/>
                <w:szCs w:val="21"/>
              </w:rPr>
              <w:t>0.007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5D38157" w14:textId="77777777" w:rsidR="00F9234D" w:rsidRPr="005D3691" w:rsidRDefault="00F9234D" w:rsidP="00AE185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3691">
              <w:rPr>
                <w:rFonts w:ascii="Times New Roman" w:hAnsi="Times New Roman" w:cs="Times New Roman"/>
                <w:color w:val="000000"/>
                <w:szCs w:val="21"/>
              </w:rPr>
              <w:t>0.035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E15A64C" w14:textId="77777777" w:rsidR="00F9234D" w:rsidRPr="005D3691" w:rsidRDefault="00F9234D" w:rsidP="00AE185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3691">
              <w:rPr>
                <w:rFonts w:ascii="Times New Roman" w:hAnsi="Times New Roman" w:cs="Times New Roman"/>
                <w:color w:val="000000"/>
                <w:szCs w:val="21"/>
              </w:rPr>
              <w:t>0.005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F997438" w14:textId="77777777" w:rsidR="00F9234D" w:rsidRPr="005D3691" w:rsidRDefault="00F9234D" w:rsidP="00AE185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3691">
              <w:rPr>
                <w:rFonts w:ascii="Times New Roman" w:hAnsi="Times New Roman" w:cs="Times New Roman"/>
                <w:color w:val="000000"/>
                <w:szCs w:val="21"/>
              </w:rPr>
              <w:t>0.089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D0C748A" w14:textId="77777777" w:rsidR="00F9234D" w:rsidRPr="005D3691" w:rsidRDefault="00F9234D" w:rsidP="00AE185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3691">
              <w:rPr>
                <w:rFonts w:ascii="Times New Roman" w:hAnsi="Times New Roman" w:cs="Times New Roman"/>
                <w:color w:val="000000"/>
                <w:szCs w:val="21"/>
              </w:rPr>
              <w:t>0.014</w:t>
            </w:r>
          </w:p>
        </w:tc>
      </w:tr>
      <w:tr w:rsidR="00F9234D" w:rsidRPr="005D3691" w14:paraId="3CC66265" w14:textId="77777777" w:rsidTr="00AE185F">
        <w:tc>
          <w:tcPr>
            <w:tcW w:w="1560" w:type="dxa"/>
            <w:shd w:val="clear" w:color="auto" w:fill="auto"/>
            <w:vAlign w:val="bottom"/>
          </w:tcPr>
          <w:p w14:paraId="4E7EAE10" w14:textId="77777777" w:rsidR="00F9234D" w:rsidRPr="005D3691" w:rsidRDefault="00F9234D" w:rsidP="00AE185F">
            <w:pPr>
              <w:spacing w:line="360" w:lineRule="auto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 w:rsidRPr="005D3691">
              <w:rPr>
                <w:rFonts w:ascii="Times New Roman" w:hAnsi="Times New Roman" w:cs="Times New Roman"/>
                <w:i/>
                <w:color w:val="000000"/>
                <w:szCs w:val="21"/>
              </w:rPr>
              <w:t>Firmicutes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CE88010" w14:textId="77777777" w:rsidR="00F9234D" w:rsidRPr="005D3691" w:rsidRDefault="00F9234D" w:rsidP="00AE185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3691">
              <w:rPr>
                <w:rFonts w:ascii="Times New Roman" w:hAnsi="Times New Roman" w:cs="Times New Roman"/>
                <w:color w:val="000000"/>
                <w:szCs w:val="21"/>
              </w:rPr>
              <w:t>91.397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E85E75D" w14:textId="77777777" w:rsidR="00F9234D" w:rsidRPr="005D3691" w:rsidRDefault="00F9234D" w:rsidP="00AE185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3691">
              <w:rPr>
                <w:rFonts w:ascii="Times New Roman" w:hAnsi="Times New Roman" w:cs="Times New Roman"/>
                <w:color w:val="000000"/>
                <w:szCs w:val="21"/>
              </w:rPr>
              <w:t>98.587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209B6DF" w14:textId="77777777" w:rsidR="00F9234D" w:rsidRPr="005D3691" w:rsidRDefault="00F9234D" w:rsidP="00AE185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3691">
              <w:rPr>
                <w:rFonts w:ascii="Times New Roman" w:hAnsi="Times New Roman" w:cs="Times New Roman"/>
                <w:color w:val="000000"/>
                <w:szCs w:val="21"/>
              </w:rPr>
              <w:t>92.065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9B96BEB" w14:textId="77777777" w:rsidR="00F9234D" w:rsidRPr="005D3691" w:rsidRDefault="00F9234D" w:rsidP="00AE185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3691">
              <w:rPr>
                <w:rFonts w:ascii="Times New Roman" w:hAnsi="Times New Roman" w:cs="Times New Roman"/>
                <w:color w:val="000000"/>
                <w:szCs w:val="21"/>
              </w:rPr>
              <w:t>97.352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96DE738" w14:textId="77777777" w:rsidR="00F9234D" w:rsidRPr="005D3691" w:rsidRDefault="00F9234D" w:rsidP="00AE185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3691">
              <w:rPr>
                <w:rFonts w:ascii="Times New Roman" w:hAnsi="Times New Roman" w:cs="Times New Roman"/>
                <w:color w:val="000000"/>
                <w:szCs w:val="21"/>
              </w:rPr>
              <w:t>92.937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84C28D0" w14:textId="77777777" w:rsidR="00F9234D" w:rsidRPr="005D3691" w:rsidRDefault="00F9234D" w:rsidP="00AE185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3691">
              <w:rPr>
                <w:rFonts w:ascii="Times New Roman" w:hAnsi="Times New Roman" w:cs="Times New Roman"/>
                <w:color w:val="000000"/>
                <w:szCs w:val="21"/>
              </w:rPr>
              <w:t>95.678</w:t>
            </w:r>
          </w:p>
        </w:tc>
      </w:tr>
      <w:tr w:rsidR="00F9234D" w:rsidRPr="005D3691" w14:paraId="2FBC5A40" w14:textId="77777777" w:rsidTr="00AE185F">
        <w:tc>
          <w:tcPr>
            <w:tcW w:w="1560" w:type="dxa"/>
            <w:shd w:val="clear" w:color="auto" w:fill="auto"/>
            <w:vAlign w:val="bottom"/>
          </w:tcPr>
          <w:p w14:paraId="21B98453" w14:textId="77777777" w:rsidR="00F9234D" w:rsidRPr="005D3691" w:rsidRDefault="00F9234D" w:rsidP="00AE185F">
            <w:pPr>
              <w:spacing w:line="360" w:lineRule="auto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 w:rsidRPr="005D3691">
              <w:rPr>
                <w:rFonts w:ascii="Times New Roman" w:hAnsi="Times New Roman" w:cs="Times New Roman"/>
                <w:i/>
                <w:color w:val="000000"/>
                <w:szCs w:val="21"/>
              </w:rPr>
              <w:t>Proteobacteria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5163081" w14:textId="77777777" w:rsidR="00F9234D" w:rsidRPr="005D3691" w:rsidRDefault="00F9234D" w:rsidP="00AE185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3691">
              <w:rPr>
                <w:rFonts w:ascii="Times New Roman" w:hAnsi="Times New Roman" w:cs="Times New Roman"/>
                <w:color w:val="000000"/>
                <w:szCs w:val="21"/>
              </w:rPr>
              <w:t>7.173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F4FA23A" w14:textId="77777777" w:rsidR="00F9234D" w:rsidRPr="005D3691" w:rsidRDefault="00F9234D" w:rsidP="00AE185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3691">
              <w:rPr>
                <w:rFonts w:ascii="Times New Roman" w:hAnsi="Times New Roman" w:cs="Times New Roman"/>
                <w:color w:val="000000"/>
                <w:szCs w:val="21"/>
              </w:rPr>
              <w:t>0.909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D0F4AFC" w14:textId="77777777" w:rsidR="00F9234D" w:rsidRPr="005D3691" w:rsidRDefault="00F9234D" w:rsidP="00AE185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3691">
              <w:rPr>
                <w:rFonts w:ascii="Times New Roman" w:hAnsi="Times New Roman" w:cs="Times New Roman"/>
                <w:color w:val="000000"/>
                <w:szCs w:val="21"/>
              </w:rPr>
              <w:t>6.410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EBC7D10" w14:textId="77777777" w:rsidR="00F9234D" w:rsidRPr="005D3691" w:rsidRDefault="00F9234D" w:rsidP="00AE185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3691">
              <w:rPr>
                <w:rFonts w:ascii="Times New Roman" w:hAnsi="Times New Roman" w:cs="Times New Roman"/>
                <w:color w:val="000000"/>
                <w:szCs w:val="21"/>
              </w:rPr>
              <w:t>2.165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016AEA6" w14:textId="77777777" w:rsidR="00F9234D" w:rsidRPr="005D3691" w:rsidRDefault="00F9234D" w:rsidP="00AE185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3691">
              <w:rPr>
                <w:rFonts w:ascii="Times New Roman" w:hAnsi="Times New Roman" w:cs="Times New Roman"/>
                <w:color w:val="000000"/>
                <w:szCs w:val="21"/>
              </w:rPr>
              <w:t>4.706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136D5FF" w14:textId="77777777" w:rsidR="00F9234D" w:rsidRPr="005D3691" w:rsidRDefault="00F9234D" w:rsidP="00AE185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3691">
              <w:rPr>
                <w:rFonts w:ascii="Times New Roman" w:hAnsi="Times New Roman" w:cs="Times New Roman"/>
                <w:color w:val="000000"/>
                <w:szCs w:val="21"/>
              </w:rPr>
              <w:t>3.230</w:t>
            </w:r>
          </w:p>
        </w:tc>
      </w:tr>
    </w:tbl>
    <w:p w14:paraId="67DF1CBC" w14:textId="77777777" w:rsidR="00F9234D" w:rsidRDefault="00F9234D" w:rsidP="00F9234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755E5281" w14:textId="77777777" w:rsidR="00F9234D" w:rsidRDefault="00F9234D" w:rsidP="00F9234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97533">
        <w:rPr>
          <w:rFonts w:ascii="Times New Roman" w:hAnsi="Times New Roman" w:cs="Times New Roman" w:hint="eastAsia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2</w:t>
      </w:r>
      <w:r>
        <w:rPr>
          <w:rFonts w:ascii="Times New Roman" w:hAnsi="Times New Roman" w:cs="Times New Roman"/>
          <w:sz w:val="24"/>
          <w:szCs w:val="24"/>
        </w:rPr>
        <w:t xml:space="preserve"> Relative abundance of eu</w:t>
      </w:r>
      <w:r w:rsidRPr="00797533">
        <w:rPr>
          <w:rFonts w:ascii="Times New Roman" w:hAnsi="Times New Roman" w:cs="Times New Roman"/>
          <w:sz w:val="24"/>
          <w:szCs w:val="24"/>
        </w:rPr>
        <w:t xml:space="preserve">karyotic </w:t>
      </w:r>
      <w:r>
        <w:rPr>
          <w:rFonts w:ascii="Times New Roman" w:hAnsi="Times New Roman" w:cs="Times New Roman"/>
          <w:sz w:val="24"/>
          <w:szCs w:val="24"/>
        </w:rPr>
        <w:t xml:space="preserve">community in </w:t>
      </w:r>
      <w:r w:rsidRPr="00797533">
        <w:rPr>
          <w:rFonts w:ascii="Times New Roman" w:hAnsi="Times New Roman" w:cs="Times New Roman"/>
          <w:sz w:val="24"/>
          <w:szCs w:val="24"/>
        </w:rPr>
        <w:t>FG at the phylum leve</w:t>
      </w:r>
      <w:r>
        <w:rPr>
          <w:rFonts w:ascii="Times New Roman" w:hAnsi="Times New Roman" w:cs="Times New Roman"/>
          <w:sz w:val="24"/>
          <w:szCs w:val="24"/>
        </w:rPr>
        <w:t>l.</w:t>
      </w:r>
    </w:p>
    <w:tbl>
      <w:tblPr>
        <w:tblStyle w:val="TableGrid"/>
        <w:tblW w:w="822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851"/>
        <w:gridCol w:w="1134"/>
        <w:gridCol w:w="1134"/>
        <w:gridCol w:w="1134"/>
        <w:gridCol w:w="1134"/>
        <w:gridCol w:w="1134"/>
      </w:tblGrid>
      <w:tr w:rsidR="00F9234D" w:rsidRPr="005D3691" w14:paraId="3FD5A59F" w14:textId="77777777" w:rsidTr="00AE185F">
        <w:tc>
          <w:tcPr>
            <w:tcW w:w="1701" w:type="dxa"/>
            <w:vMerge w:val="restart"/>
            <w:tcBorders>
              <w:top w:val="single" w:sz="12" w:space="0" w:color="auto"/>
              <w:bottom w:val="nil"/>
            </w:tcBorders>
          </w:tcPr>
          <w:p w14:paraId="3E900285" w14:textId="77777777" w:rsidR="00F9234D" w:rsidRPr="005D3691" w:rsidRDefault="00F9234D" w:rsidP="00AE185F">
            <w:pPr>
              <w:spacing w:line="72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D3691">
              <w:rPr>
                <w:rFonts w:ascii="Times New Roman" w:hAnsi="Times New Roman" w:cs="Times New Roman"/>
                <w:szCs w:val="21"/>
              </w:rPr>
              <w:t>Phyla</w:t>
            </w:r>
          </w:p>
        </w:tc>
        <w:tc>
          <w:tcPr>
            <w:tcW w:w="6521" w:type="dxa"/>
            <w:gridSpan w:val="6"/>
            <w:tcBorders>
              <w:top w:val="single" w:sz="12" w:space="0" w:color="auto"/>
              <w:bottom w:val="single" w:sz="6" w:space="0" w:color="auto"/>
            </w:tcBorders>
          </w:tcPr>
          <w:p w14:paraId="35BD7246" w14:textId="77777777" w:rsidR="00F9234D" w:rsidRPr="005D3691" w:rsidRDefault="00F9234D" w:rsidP="00AE185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D3691">
              <w:rPr>
                <w:rFonts w:ascii="Times New Roman" w:hAnsi="Times New Roman" w:cs="Times New Roman"/>
                <w:szCs w:val="21"/>
              </w:rPr>
              <w:t>Relative abundance (%)</w:t>
            </w:r>
          </w:p>
        </w:tc>
      </w:tr>
      <w:tr w:rsidR="00F9234D" w:rsidRPr="005D3691" w14:paraId="4F867392" w14:textId="77777777" w:rsidTr="00AE185F">
        <w:tc>
          <w:tcPr>
            <w:tcW w:w="1701" w:type="dxa"/>
            <w:vMerge/>
            <w:tcBorders>
              <w:top w:val="nil"/>
              <w:bottom w:val="single" w:sz="6" w:space="0" w:color="auto"/>
            </w:tcBorders>
          </w:tcPr>
          <w:p w14:paraId="023F9577" w14:textId="77777777" w:rsidR="00F9234D" w:rsidRPr="005D3691" w:rsidRDefault="00F9234D" w:rsidP="00AE185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tcBorders>
              <w:top w:val="single" w:sz="6" w:space="0" w:color="auto"/>
              <w:bottom w:val="single" w:sz="6" w:space="0" w:color="auto"/>
            </w:tcBorders>
          </w:tcPr>
          <w:p w14:paraId="5C559B65" w14:textId="77777777" w:rsidR="00F9234D" w:rsidRPr="005D3691" w:rsidRDefault="00F9234D" w:rsidP="00AE185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D3691">
              <w:rPr>
                <w:rFonts w:ascii="Times New Roman" w:hAnsi="Times New Roman" w:cs="Times New Roman"/>
                <w:szCs w:val="21"/>
              </w:rPr>
              <w:t>FG0-M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</w:tcPr>
          <w:p w14:paraId="5B374F21" w14:textId="77777777" w:rsidR="00F9234D" w:rsidRPr="005D3691" w:rsidRDefault="00F9234D" w:rsidP="00AE185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D3691">
              <w:rPr>
                <w:rFonts w:ascii="Times New Roman" w:hAnsi="Times New Roman" w:cs="Times New Roman"/>
                <w:szCs w:val="21"/>
              </w:rPr>
              <w:t>FG0-B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</w:tcPr>
          <w:p w14:paraId="73E382DF" w14:textId="77777777" w:rsidR="00F9234D" w:rsidRPr="005D3691" w:rsidRDefault="00F9234D" w:rsidP="00AE185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D3691">
              <w:rPr>
                <w:rFonts w:ascii="Times New Roman" w:hAnsi="Times New Roman" w:cs="Times New Roman"/>
                <w:szCs w:val="21"/>
              </w:rPr>
              <w:t>FG50-M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</w:tcPr>
          <w:p w14:paraId="7A2095B3" w14:textId="77777777" w:rsidR="00F9234D" w:rsidRPr="005D3691" w:rsidRDefault="00F9234D" w:rsidP="00AE185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D3691">
              <w:rPr>
                <w:rFonts w:ascii="Times New Roman" w:hAnsi="Times New Roman" w:cs="Times New Roman"/>
                <w:szCs w:val="21"/>
              </w:rPr>
              <w:t>FG50-B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</w:tcPr>
          <w:p w14:paraId="4F1BFB6C" w14:textId="77777777" w:rsidR="00F9234D" w:rsidRPr="005D3691" w:rsidRDefault="00F9234D" w:rsidP="00AE185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D3691">
              <w:rPr>
                <w:rFonts w:ascii="Times New Roman" w:hAnsi="Times New Roman" w:cs="Times New Roman"/>
                <w:szCs w:val="21"/>
              </w:rPr>
              <w:t>FG100-M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</w:tcPr>
          <w:p w14:paraId="7F8940C3" w14:textId="77777777" w:rsidR="00F9234D" w:rsidRPr="005D3691" w:rsidRDefault="00F9234D" w:rsidP="00AE185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D3691">
              <w:rPr>
                <w:rFonts w:ascii="Times New Roman" w:hAnsi="Times New Roman" w:cs="Times New Roman"/>
                <w:szCs w:val="21"/>
              </w:rPr>
              <w:t>FG100-B</w:t>
            </w:r>
          </w:p>
        </w:tc>
      </w:tr>
      <w:tr w:rsidR="00F9234D" w:rsidRPr="005D3691" w14:paraId="7445EEA6" w14:textId="77777777" w:rsidTr="00AE185F">
        <w:tc>
          <w:tcPr>
            <w:tcW w:w="1701" w:type="dxa"/>
            <w:tcBorders>
              <w:top w:val="single" w:sz="6" w:space="0" w:color="auto"/>
            </w:tcBorders>
            <w:shd w:val="clear" w:color="auto" w:fill="auto"/>
            <w:vAlign w:val="bottom"/>
          </w:tcPr>
          <w:p w14:paraId="740C9641" w14:textId="77777777" w:rsidR="00F9234D" w:rsidRPr="005D3691" w:rsidRDefault="00F9234D" w:rsidP="00AE185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 w:rsidRPr="005D3691">
              <w:rPr>
                <w:rFonts w:ascii="Times New Roman" w:hAnsi="Times New Roman" w:cs="Times New Roman"/>
                <w:i/>
                <w:color w:val="000000"/>
                <w:szCs w:val="21"/>
              </w:rPr>
              <w:t>Ascomycota</w:t>
            </w:r>
          </w:p>
        </w:tc>
        <w:tc>
          <w:tcPr>
            <w:tcW w:w="851" w:type="dxa"/>
            <w:tcBorders>
              <w:top w:val="single" w:sz="6" w:space="0" w:color="auto"/>
            </w:tcBorders>
            <w:shd w:val="clear" w:color="auto" w:fill="auto"/>
            <w:vAlign w:val="bottom"/>
          </w:tcPr>
          <w:p w14:paraId="21ED433C" w14:textId="77777777" w:rsidR="00F9234D" w:rsidRPr="005D3691" w:rsidRDefault="00F9234D" w:rsidP="00AE185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3691">
              <w:rPr>
                <w:rFonts w:ascii="Times New Roman" w:hAnsi="Times New Roman" w:cs="Times New Roman"/>
                <w:color w:val="000000"/>
                <w:szCs w:val="21"/>
              </w:rPr>
              <w:t>92.567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shd w:val="clear" w:color="auto" w:fill="auto"/>
            <w:vAlign w:val="bottom"/>
          </w:tcPr>
          <w:p w14:paraId="263925F2" w14:textId="77777777" w:rsidR="00F9234D" w:rsidRPr="005D3691" w:rsidRDefault="00F9234D" w:rsidP="00AE185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3691">
              <w:rPr>
                <w:rFonts w:ascii="Times New Roman" w:hAnsi="Times New Roman" w:cs="Times New Roman"/>
                <w:color w:val="000000"/>
                <w:szCs w:val="21"/>
              </w:rPr>
              <w:t>81.378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shd w:val="clear" w:color="auto" w:fill="auto"/>
            <w:vAlign w:val="bottom"/>
          </w:tcPr>
          <w:p w14:paraId="797183E3" w14:textId="77777777" w:rsidR="00F9234D" w:rsidRPr="005D3691" w:rsidRDefault="00F9234D" w:rsidP="00AE185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3691">
              <w:rPr>
                <w:rFonts w:ascii="Times New Roman" w:hAnsi="Times New Roman" w:cs="Times New Roman"/>
                <w:color w:val="000000"/>
                <w:szCs w:val="21"/>
              </w:rPr>
              <w:t>81.956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shd w:val="clear" w:color="auto" w:fill="auto"/>
            <w:vAlign w:val="bottom"/>
          </w:tcPr>
          <w:p w14:paraId="12DD868A" w14:textId="77777777" w:rsidR="00F9234D" w:rsidRPr="005D3691" w:rsidRDefault="00F9234D" w:rsidP="00AE185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3691">
              <w:rPr>
                <w:rFonts w:ascii="Times New Roman" w:hAnsi="Times New Roman" w:cs="Times New Roman"/>
                <w:color w:val="000000"/>
                <w:szCs w:val="21"/>
              </w:rPr>
              <w:t>95.799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shd w:val="clear" w:color="auto" w:fill="auto"/>
            <w:vAlign w:val="bottom"/>
          </w:tcPr>
          <w:p w14:paraId="577F2556" w14:textId="77777777" w:rsidR="00F9234D" w:rsidRPr="005D3691" w:rsidRDefault="00F9234D" w:rsidP="00AE185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3691">
              <w:rPr>
                <w:rFonts w:ascii="Times New Roman" w:hAnsi="Times New Roman" w:cs="Times New Roman"/>
                <w:color w:val="000000"/>
                <w:szCs w:val="21"/>
              </w:rPr>
              <w:t>70.880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shd w:val="clear" w:color="auto" w:fill="auto"/>
            <w:vAlign w:val="bottom"/>
          </w:tcPr>
          <w:p w14:paraId="43C83FD7" w14:textId="77777777" w:rsidR="00F9234D" w:rsidRPr="005D3691" w:rsidRDefault="00F9234D" w:rsidP="00AE185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3691">
              <w:rPr>
                <w:rFonts w:ascii="Times New Roman" w:hAnsi="Times New Roman" w:cs="Times New Roman"/>
                <w:color w:val="000000"/>
                <w:szCs w:val="21"/>
              </w:rPr>
              <w:t>78.915</w:t>
            </w:r>
          </w:p>
        </w:tc>
      </w:tr>
      <w:tr w:rsidR="00F9234D" w:rsidRPr="005D3691" w14:paraId="028619EA" w14:textId="77777777" w:rsidTr="00AE185F">
        <w:tc>
          <w:tcPr>
            <w:tcW w:w="1701" w:type="dxa"/>
            <w:shd w:val="clear" w:color="auto" w:fill="auto"/>
            <w:vAlign w:val="bottom"/>
          </w:tcPr>
          <w:p w14:paraId="39E14473" w14:textId="77777777" w:rsidR="00F9234D" w:rsidRPr="005D3691" w:rsidRDefault="00F9234D" w:rsidP="00AE185F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 w:rsidRPr="005D3691">
              <w:rPr>
                <w:rFonts w:ascii="Times New Roman" w:hAnsi="Times New Roman" w:cs="Times New Roman"/>
                <w:i/>
                <w:color w:val="000000"/>
                <w:szCs w:val="21"/>
              </w:rPr>
              <w:t>Basidiomycota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120BCA38" w14:textId="77777777" w:rsidR="00F9234D" w:rsidRPr="005D3691" w:rsidRDefault="00F9234D" w:rsidP="00AE185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3691">
              <w:rPr>
                <w:rFonts w:ascii="Times New Roman" w:hAnsi="Times New Roman" w:cs="Times New Roman"/>
                <w:color w:val="000000"/>
                <w:szCs w:val="21"/>
              </w:rPr>
              <w:t>2.147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9598309" w14:textId="77777777" w:rsidR="00F9234D" w:rsidRPr="005D3691" w:rsidRDefault="00F9234D" w:rsidP="00AE185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3691">
              <w:rPr>
                <w:rFonts w:ascii="Times New Roman" w:hAnsi="Times New Roman" w:cs="Times New Roman"/>
                <w:color w:val="000000"/>
                <w:szCs w:val="21"/>
              </w:rPr>
              <w:t>9.556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A04CF0E" w14:textId="77777777" w:rsidR="00F9234D" w:rsidRPr="005D3691" w:rsidRDefault="00F9234D" w:rsidP="00AE185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3691">
              <w:rPr>
                <w:rFonts w:ascii="Times New Roman" w:hAnsi="Times New Roman" w:cs="Times New Roman"/>
                <w:color w:val="000000"/>
                <w:szCs w:val="21"/>
              </w:rPr>
              <w:t>9.453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5881D50" w14:textId="77777777" w:rsidR="00F9234D" w:rsidRPr="005D3691" w:rsidRDefault="00F9234D" w:rsidP="00AE185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3691">
              <w:rPr>
                <w:rFonts w:ascii="Times New Roman" w:hAnsi="Times New Roman" w:cs="Times New Roman"/>
                <w:color w:val="000000"/>
                <w:szCs w:val="21"/>
              </w:rPr>
              <w:t>1.790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1D935A5" w14:textId="77777777" w:rsidR="00F9234D" w:rsidRPr="005D3691" w:rsidRDefault="00F9234D" w:rsidP="00AE185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3691">
              <w:rPr>
                <w:rFonts w:ascii="Times New Roman" w:hAnsi="Times New Roman" w:cs="Times New Roman"/>
                <w:color w:val="000000"/>
                <w:szCs w:val="21"/>
              </w:rPr>
              <w:t>17.607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4EBBB88" w14:textId="77777777" w:rsidR="00F9234D" w:rsidRPr="005D3691" w:rsidRDefault="00F9234D" w:rsidP="00AE185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3691">
              <w:rPr>
                <w:rFonts w:ascii="Times New Roman" w:hAnsi="Times New Roman" w:cs="Times New Roman"/>
                <w:color w:val="000000"/>
                <w:szCs w:val="21"/>
              </w:rPr>
              <w:t>13.310</w:t>
            </w:r>
          </w:p>
        </w:tc>
      </w:tr>
      <w:tr w:rsidR="00F9234D" w:rsidRPr="005D3691" w14:paraId="1C7E0A66" w14:textId="77777777" w:rsidTr="00AE185F">
        <w:tc>
          <w:tcPr>
            <w:tcW w:w="1701" w:type="dxa"/>
            <w:shd w:val="clear" w:color="auto" w:fill="auto"/>
            <w:vAlign w:val="bottom"/>
          </w:tcPr>
          <w:p w14:paraId="6D9CE0C0" w14:textId="77777777" w:rsidR="00F9234D" w:rsidRPr="005D3691" w:rsidRDefault="00F9234D" w:rsidP="00AE185F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proofErr w:type="spellStart"/>
            <w:r w:rsidRPr="005D3691">
              <w:rPr>
                <w:rFonts w:ascii="Times New Roman" w:hAnsi="Times New Roman" w:cs="Times New Roman"/>
                <w:i/>
                <w:color w:val="000000"/>
                <w:szCs w:val="21"/>
              </w:rPr>
              <w:t>Ciliophora</w:t>
            </w:r>
            <w:proofErr w:type="spellEnd"/>
          </w:p>
        </w:tc>
        <w:tc>
          <w:tcPr>
            <w:tcW w:w="851" w:type="dxa"/>
            <w:shd w:val="clear" w:color="auto" w:fill="auto"/>
            <w:vAlign w:val="bottom"/>
          </w:tcPr>
          <w:p w14:paraId="36670F2D" w14:textId="77777777" w:rsidR="00F9234D" w:rsidRPr="005D3691" w:rsidRDefault="00F9234D" w:rsidP="00AE185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3691">
              <w:rPr>
                <w:rFonts w:ascii="Times New Roman" w:hAnsi="Times New Roman" w:cs="Times New Roman"/>
                <w:color w:val="000000"/>
                <w:szCs w:val="21"/>
              </w:rPr>
              <w:t>0.257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ABE11A2" w14:textId="77777777" w:rsidR="00F9234D" w:rsidRPr="005D3691" w:rsidRDefault="00F9234D" w:rsidP="00AE185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3691">
              <w:rPr>
                <w:rFonts w:ascii="Times New Roman" w:hAnsi="Times New Roman" w:cs="Times New Roman"/>
                <w:color w:val="000000"/>
                <w:szCs w:val="21"/>
              </w:rPr>
              <w:t>0.029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8B736FC" w14:textId="77777777" w:rsidR="00F9234D" w:rsidRPr="005D3691" w:rsidRDefault="00F9234D" w:rsidP="00AE185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3691">
              <w:rPr>
                <w:rFonts w:ascii="Times New Roman" w:hAnsi="Times New Roman" w:cs="Times New Roman"/>
                <w:color w:val="000000"/>
                <w:szCs w:val="21"/>
              </w:rPr>
              <w:t>0.317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7C5582A" w14:textId="77777777" w:rsidR="00F9234D" w:rsidRPr="005D3691" w:rsidRDefault="00F9234D" w:rsidP="00AE185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3691">
              <w:rPr>
                <w:rFonts w:ascii="Times New Roman" w:hAnsi="Times New Roman" w:cs="Times New Roman"/>
                <w:color w:val="000000"/>
                <w:szCs w:val="21"/>
              </w:rPr>
              <w:t>0.033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8D3E4FA" w14:textId="77777777" w:rsidR="00F9234D" w:rsidRPr="005D3691" w:rsidRDefault="00F9234D" w:rsidP="00AE185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3691">
              <w:rPr>
                <w:rFonts w:ascii="Times New Roman" w:hAnsi="Times New Roman" w:cs="Times New Roman"/>
                <w:color w:val="000000"/>
                <w:szCs w:val="21"/>
              </w:rPr>
              <w:t>0.409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4041A9F" w14:textId="77777777" w:rsidR="00F9234D" w:rsidRPr="005D3691" w:rsidRDefault="00F9234D" w:rsidP="00AE185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3691">
              <w:rPr>
                <w:rFonts w:ascii="Times New Roman" w:hAnsi="Times New Roman" w:cs="Times New Roman"/>
                <w:color w:val="000000"/>
                <w:szCs w:val="21"/>
              </w:rPr>
              <w:t>0.573</w:t>
            </w:r>
          </w:p>
        </w:tc>
      </w:tr>
      <w:tr w:rsidR="00F9234D" w:rsidRPr="005D3691" w14:paraId="659D2A94" w14:textId="77777777" w:rsidTr="00AE185F">
        <w:tc>
          <w:tcPr>
            <w:tcW w:w="1701" w:type="dxa"/>
            <w:shd w:val="clear" w:color="auto" w:fill="auto"/>
            <w:vAlign w:val="bottom"/>
          </w:tcPr>
          <w:p w14:paraId="2A61AD38" w14:textId="77777777" w:rsidR="00F9234D" w:rsidRPr="005D3691" w:rsidRDefault="00F9234D" w:rsidP="00AE185F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proofErr w:type="spellStart"/>
            <w:r w:rsidRPr="005D3691">
              <w:rPr>
                <w:rFonts w:ascii="Times New Roman" w:hAnsi="Times New Roman" w:cs="Times New Roman"/>
                <w:i/>
                <w:color w:val="000000"/>
                <w:szCs w:val="21"/>
              </w:rPr>
              <w:t>Glomeromycota</w:t>
            </w:r>
            <w:proofErr w:type="spellEnd"/>
          </w:p>
        </w:tc>
        <w:tc>
          <w:tcPr>
            <w:tcW w:w="851" w:type="dxa"/>
            <w:shd w:val="clear" w:color="auto" w:fill="auto"/>
            <w:vAlign w:val="bottom"/>
          </w:tcPr>
          <w:p w14:paraId="003EFFBC" w14:textId="77777777" w:rsidR="00F9234D" w:rsidRPr="005D3691" w:rsidRDefault="00F9234D" w:rsidP="00AE185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3691">
              <w:rPr>
                <w:rFonts w:ascii="Times New Roman" w:hAnsi="Times New Roman" w:cs="Times New Roman"/>
                <w:color w:val="000000"/>
                <w:szCs w:val="21"/>
              </w:rPr>
              <w:t>0.086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BE5803B" w14:textId="77777777" w:rsidR="00F9234D" w:rsidRPr="005D3691" w:rsidRDefault="00F9234D" w:rsidP="00AE185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3691">
              <w:rPr>
                <w:rFonts w:ascii="Times New Roman" w:hAnsi="Times New Roman" w:cs="Times New Roman"/>
                <w:color w:val="000000"/>
                <w:szCs w:val="21"/>
              </w:rPr>
              <w:t>0.220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E74FBFF" w14:textId="77777777" w:rsidR="00F9234D" w:rsidRPr="005D3691" w:rsidRDefault="00F9234D" w:rsidP="00AE185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3691">
              <w:rPr>
                <w:rFonts w:ascii="Times New Roman" w:hAnsi="Times New Roman" w:cs="Times New Roman"/>
                <w:color w:val="000000"/>
                <w:szCs w:val="21"/>
              </w:rPr>
              <w:t>0.136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8F4666D" w14:textId="77777777" w:rsidR="00F9234D" w:rsidRPr="005D3691" w:rsidRDefault="00F9234D" w:rsidP="00AE185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3691">
              <w:rPr>
                <w:rFonts w:ascii="Times New Roman" w:hAnsi="Times New Roman" w:cs="Times New Roman"/>
                <w:color w:val="000000"/>
                <w:szCs w:val="21"/>
              </w:rPr>
              <w:t>0.013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30A5DCF" w14:textId="77777777" w:rsidR="00F9234D" w:rsidRPr="005D3691" w:rsidRDefault="00F9234D" w:rsidP="00AE185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3691">
              <w:rPr>
                <w:rFonts w:ascii="Times New Roman" w:hAnsi="Times New Roman" w:cs="Times New Roman"/>
                <w:color w:val="000000"/>
                <w:szCs w:val="21"/>
              </w:rPr>
              <w:t>0.107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FBD8B7E" w14:textId="77777777" w:rsidR="00F9234D" w:rsidRPr="005D3691" w:rsidRDefault="00F9234D" w:rsidP="00AE185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3691">
              <w:rPr>
                <w:rFonts w:ascii="Times New Roman" w:hAnsi="Times New Roman" w:cs="Times New Roman"/>
                <w:color w:val="000000"/>
                <w:szCs w:val="21"/>
              </w:rPr>
              <w:t>0.098</w:t>
            </w:r>
          </w:p>
        </w:tc>
      </w:tr>
      <w:tr w:rsidR="00F9234D" w:rsidRPr="005D3691" w14:paraId="091A5FD3" w14:textId="77777777" w:rsidTr="00AE185F">
        <w:tc>
          <w:tcPr>
            <w:tcW w:w="1701" w:type="dxa"/>
            <w:shd w:val="clear" w:color="auto" w:fill="auto"/>
            <w:vAlign w:val="bottom"/>
          </w:tcPr>
          <w:p w14:paraId="59775D62" w14:textId="77777777" w:rsidR="00F9234D" w:rsidRPr="005D3691" w:rsidRDefault="00F9234D" w:rsidP="00AE185F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proofErr w:type="spellStart"/>
            <w:r w:rsidRPr="005D3691">
              <w:rPr>
                <w:rFonts w:ascii="Times New Roman" w:hAnsi="Times New Roman" w:cs="Times New Roman"/>
                <w:i/>
                <w:color w:val="000000"/>
                <w:szCs w:val="21"/>
              </w:rPr>
              <w:t>Rozellomycota</w:t>
            </w:r>
            <w:proofErr w:type="spellEnd"/>
          </w:p>
        </w:tc>
        <w:tc>
          <w:tcPr>
            <w:tcW w:w="851" w:type="dxa"/>
            <w:shd w:val="clear" w:color="auto" w:fill="auto"/>
            <w:vAlign w:val="bottom"/>
          </w:tcPr>
          <w:p w14:paraId="53466ED6" w14:textId="77777777" w:rsidR="00F9234D" w:rsidRPr="005D3691" w:rsidRDefault="00F9234D" w:rsidP="00AE185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3691">
              <w:rPr>
                <w:rFonts w:ascii="Times New Roman" w:hAnsi="Times New Roman" w:cs="Times New Roman"/>
                <w:color w:val="000000"/>
                <w:szCs w:val="21"/>
              </w:rPr>
              <w:t>0.545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016F9B5" w14:textId="77777777" w:rsidR="00F9234D" w:rsidRPr="005D3691" w:rsidRDefault="00F9234D" w:rsidP="00AE185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3691">
              <w:rPr>
                <w:rFonts w:ascii="Times New Roman" w:hAnsi="Times New Roman" w:cs="Times New Roman"/>
                <w:color w:val="000000"/>
                <w:szCs w:val="21"/>
              </w:rPr>
              <w:t>1.034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C767929" w14:textId="77777777" w:rsidR="00F9234D" w:rsidRPr="005D3691" w:rsidRDefault="00F9234D" w:rsidP="00AE185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3691">
              <w:rPr>
                <w:rFonts w:ascii="Times New Roman" w:hAnsi="Times New Roman" w:cs="Times New Roman"/>
                <w:color w:val="000000"/>
                <w:szCs w:val="21"/>
              </w:rPr>
              <w:t>0.494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812DCA9" w14:textId="77777777" w:rsidR="00F9234D" w:rsidRPr="005D3691" w:rsidRDefault="00F9234D" w:rsidP="00AE185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3691">
              <w:rPr>
                <w:rFonts w:ascii="Times New Roman" w:hAnsi="Times New Roman" w:cs="Times New Roman"/>
                <w:color w:val="000000"/>
                <w:szCs w:val="21"/>
              </w:rPr>
              <w:t>0.184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6A7ECCD" w14:textId="77777777" w:rsidR="00F9234D" w:rsidRPr="005D3691" w:rsidRDefault="00F9234D" w:rsidP="00AE185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3691">
              <w:rPr>
                <w:rFonts w:ascii="Times New Roman" w:hAnsi="Times New Roman" w:cs="Times New Roman"/>
                <w:color w:val="000000"/>
                <w:szCs w:val="21"/>
              </w:rPr>
              <w:t>0.588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334512A" w14:textId="77777777" w:rsidR="00F9234D" w:rsidRPr="005D3691" w:rsidRDefault="00F9234D" w:rsidP="00AE185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3691">
              <w:rPr>
                <w:rFonts w:ascii="Times New Roman" w:hAnsi="Times New Roman" w:cs="Times New Roman"/>
                <w:color w:val="000000"/>
                <w:szCs w:val="21"/>
              </w:rPr>
              <w:t>0.854</w:t>
            </w:r>
          </w:p>
        </w:tc>
      </w:tr>
      <w:tr w:rsidR="00F9234D" w:rsidRPr="005D3691" w14:paraId="5891EA1D" w14:textId="77777777" w:rsidTr="00AE185F">
        <w:tc>
          <w:tcPr>
            <w:tcW w:w="1701" w:type="dxa"/>
            <w:shd w:val="clear" w:color="auto" w:fill="auto"/>
            <w:vAlign w:val="bottom"/>
          </w:tcPr>
          <w:p w14:paraId="53DAD188" w14:textId="77777777" w:rsidR="00F9234D" w:rsidRPr="005D3691" w:rsidRDefault="00F9234D" w:rsidP="00AE185F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 w:rsidRPr="005D3691">
              <w:rPr>
                <w:rFonts w:ascii="Times New Roman" w:hAnsi="Times New Roman" w:cs="Times New Roman"/>
                <w:i/>
                <w:color w:val="000000"/>
                <w:szCs w:val="21"/>
              </w:rPr>
              <w:t>Zygomycota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0CA541DD" w14:textId="77777777" w:rsidR="00F9234D" w:rsidRPr="005D3691" w:rsidRDefault="00F9234D" w:rsidP="00AE185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3691">
              <w:rPr>
                <w:rFonts w:ascii="Times New Roman" w:hAnsi="Times New Roman" w:cs="Times New Roman"/>
                <w:color w:val="000000"/>
                <w:szCs w:val="21"/>
              </w:rPr>
              <w:t>2.816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ADC8251" w14:textId="77777777" w:rsidR="00F9234D" w:rsidRPr="005D3691" w:rsidRDefault="00F9234D" w:rsidP="00AE185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3691">
              <w:rPr>
                <w:rFonts w:ascii="Times New Roman" w:hAnsi="Times New Roman" w:cs="Times New Roman"/>
                <w:color w:val="000000"/>
                <w:szCs w:val="21"/>
              </w:rPr>
              <w:t>5.753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8803EC2" w14:textId="77777777" w:rsidR="00F9234D" w:rsidRPr="005D3691" w:rsidRDefault="00F9234D" w:rsidP="00AE185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3691">
              <w:rPr>
                <w:rFonts w:ascii="Times New Roman" w:hAnsi="Times New Roman" w:cs="Times New Roman"/>
                <w:color w:val="000000"/>
                <w:szCs w:val="21"/>
              </w:rPr>
              <w:t>4.473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AF47072" w14:textId="77777777" w:rsidR="00F9234D" w:rsidRPr="005D3691" w:rsidRDefault="00F9234D" w:rsidP="00AE185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3691">
              <w:rPr>
                <w:rFonts w:ascii="Times New Roman" w:hAnsi="Times New Roman" w:cs="Times New Roman"/>
                <w:color w:val="000000"/>
                <w:szCs w:val="21"/>
              </w:rPr>
              <w:t>1.287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E8A8254" w14:textId="77777777" w:rsidR="00F9234D" w:rsidRPr="005D3691" w:rsidRDefault="00F9234D" w:rsidP="00AE185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3691">
              <w:rPr>
                <w:rFonts w:ascii="Times New Roman" w:hAnsi="Times New Roman" w:cs="Times New Roman"/>
                <w:color w:val="000000"/>
                <w:szCs w:val="21"/>
              </w:rPr>
              <w:t>2.128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2B6C435" w14:textId="77777777" w:rsidR="00F9234D" w:rsidRPr="005D3691" w:rsidRDefault="00F9234D" w:rsidP="00AE185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3691">
              <w:rPr>
                <w:rFonts w:ascii="Times New Roman" w:hAnsi="Times New Roman" w:cs="Times New Roman"/>
                <w:color w:val="000000"/>
                <w:szCs w:val="21"/>
              </w:rPr>
              <w:t>3.135</w:t>
            </w:r>
          </w:p>
        </w:tc>
      </w:tr>
      <w:tr w:rsidR="00F9234D" w:rsidRPr="005D3691" w14:paraId="0B3B5E1C" w14:textId="77777777" w:rsidTr="00AE185F">
        <w:tc>
          <w:tcPr>
            <w:tcW w:w="1701" w:type="dxa"/>
            <w:shd w:val="clear" w:color="auto" w:fill="auto"/>
            <w:vAlign w:val="bottom"/>
          </w:tcPr>
          <w:p w14:paraId="70CF3199" w14:textId="77777777" w:rsidR="00F9234D" w:rsidRPr="005D3691" w:rsidRDefault="00F9234D" w:rsidP="00AE185F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 w:rsidRPr="005D3691">
              <w:rPr>
                <w:rFonts w:ascii="Times New Roman" w:hAnsi="Times New Roman" w:cs="Times New Roman"/>
                <w:i/>
                <w:color w:val="000000"/>
                <w:szCs w:val="21"/>
              </w:rPr>
              <w:t>Unclassified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57AEBD55" w14:textId="77777777" w:rsidR="00F9234D" w:rsidRPr="005D3691" w:rsidRDefault="00F9234D" w:rsidP="00AE185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3691">
              <w:rPr>
                <w:rFonts w:ascii="Times New Roman" w:hAnsi="Times New Roman" w:cs="Times New Roman"/>
                <w:color w:val="000000"/>
                <w:szCs w:val="21"/>
              </w:rPr>
              <w:t>1.582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5A23E5E" w14:textId="77777777" w:rsidR="00F9234D" w:rsidRPr="005D3691" w:rsidRDefault="00F9234D" w:rsidP="00AE185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3691">
              <w:rPr>
                <w:rFonts w:ascii="Times New Roman" w:hAnsi="Times New Roman" w:cs="Times New Roman"/>
                <w:color w:val="000000"/>
                <w:szCs w:val="21"/>
              </w:rPr>
              <w:t>2.03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C3F89D9" w14:textId="77777777" w:rsidR="00F9234D" w:rsidRPr="005D3691" w:rsidRDefault="00F9234D" w:rsidP="00AE185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3691">
              <w:rPr>
                <w:rFonts w:ascii="Times New Roman" w:hAnsi="Times New Roman" w:cs="Times New Roman"/>
                <w:color w:val="000000"/>
                <w:szCs w:val="21"/>
              </w:rPr>
              <w:t>3.17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C97FA4F" w14:textId="77777777" w:rsidR="00F9234D" w:rsidRPr="005D3691" w:rsidRDefault="00F9234D" w:rsidP="00AE185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3691">
              <w:rPr>
                <w:rFonts w:ascii="Times New Roman" w:hAnsi="Times New Roman" w:cs="Times New Roman"/>
                <w:color w:val="000000"/>
                <w:szCs w:val="21"/>
              </w:rPr>
              <w:t>0.894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D6A968A" w14:textId="77777777" w:rsidR="00F9234D" w:rsidRPr="005D3691" w:rsidRDefault="00F9234D" w:rsidP="00AE185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3691">
              <w:rPr>
                <w:rFonts w:ascii="Times New Roman" w:hAnsi="Times New Roman" w:cs="Times New Roman"/>
                <w:color w:val="000000"/>
                <w:szCs w:val="21"/>
              </w:rPr>
              <w:t>8.28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D1E3745" w14:textId="77777777" w:rsidR="00F9234D" w:rsidRPr="005D3691" w:rsidRDefault="00F9234D" w:rsidP="00AE185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3691">
              <w:rPr>
                <w:rFonts w:ascii="Times New Roman" w:hAnsi="Times New Roman" w:cs="Times New Roman"/>
                <w:color w:val="000000"/>
                <w:szCs w:val="21"/>
              </w:rPr>
              <w:t>3.115</w:t>
            </w:r>
          </w:p>
        </w:tc>
      </w:tr>
    </w:tbl>
    <w:p w14:paraId="7F961E60" w14:textId="77777777" w:rsidR="00F9234D" w:rsidRDefault="00F9234D">
      <w:pPr>
        <w:sectPr w:rsidR="00F9234D" w:rsidSect="0081284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D1850A5" w14:textId="77777777" w:rsidR="00F9234D" w:rsidRPr="00EC0D18" w:rsidRDefault="00F9234D" w:rsidP="00F9234D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bookmarkStart w:id="0" w:name="_GoBack"/>
      <w:bookmarkEnd w:id="0"/>
      <w:r w:rsidRPr="00EC0D18">
        <w:rPr>
          <w:rFonts w:ascii="Times New Roman" w:eastAsia="SimSun" w:hAnsi="Times New Roman" w:cs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eastAsia="SimSun" w:hAnsi="Times New Roman" w:cs="Times New Roman"/>
          <w:b/>
          <w:sz w:val="24"/>
          <w:szCs w:val="24"/>
        </w:rPr>
        <w:t>S3</w:t>
      </w:r>
      <w:r w:rsidRPr="00EC0D18">
        <w:rPr>
          <w:rFonts w:ascii="Times New Roman" w:eastAsia="SimSun" w:hAnsi="Times New Roman" w:cs="Times New Roman"/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</w:rPr>
        <w:t>C</w:t>
      </w:r>
      <w:r w:rsidRPr="00EC0D18">
        <w:rPr>
          <w:rFonts w:ascii="Times New Roman" w:eastAsia="SimSun" w:hAnsi="Times New Roman" w:cs="Times New Roman"/>
          <w:sz w:val="24"/>
          <w:szCs w:val="24"/>
        </w:rPr>
        <w:t>on</w:t>
      </w:r>
      <w:r>
        <w:rPr>
          <w:rFonts w:ascii="Times New Roman" w:eastAsia="SimSun" w:hAnsi="Times New Roman" w:cs="Times New Roman"/>
          <w:sz w:val="24"/>
          <w:szCs w:val="24"/>
        </w:rPr>
        <w:t>centration</w:t>
      </w:r>
      <w:r w:rsidRPr="00EC0D18">
        <w:rPr>
          <w:rFonts w:ascii="Times New Roman" w:eastAsia="SimSun" w:hAnsi="Times New Roman" w:cs="Times New Roman"/>
          <w:sz w:val="24"/>
          <w:szCs w:val="24"/>
        </w:rPr>
        <w:t xml:space="preserve"> of volatile compounds in liquor</w:t>
      </w:r>
      <w:r>
        <w:rPr>
          <w:rFonts w:ascii="Times New Roman" w:eastAsia="SimSun" w:hAnsi="Times New Roman" w:cs="Times New Roman"/>
          <w:sz w:val="24"/>
          <w:szCs w:val="24"/>
        </w:rPr>
        <w:t>s</w:t>
      </w:r>
      <w:r w:rsidRPr="00EC0D18">
        <w:rPr>
          <w:rFonts w:ascii="Times New Roman" w:eastAsia="SimSun" w:hAnsi="Times New Roman" w:cs="Times New Roman"/>
          <w:sz w:val="24"/>
          <w:szCs w:val="24"/>
        </w:rPr>
        <w:t xml:space="preserve"> distillated from different </w:t>
      </w:r>
      <w:r>
        <w:rPr>
          <w:rFonts w:ascii="Times New Roman" w:eastAsia="SimSun" w:hAnsi="Times New Roman" w:cs="Times New Roman"/>
          <w:sz w:val="24"/>
          <w:szCs w:val="24"/>
        </w:rPr>
        <w:t>FG.</w:t>
      </w:r>
    </w:p>
    <w:tbl>
      <w:tblPr>
        <w:tblStyle w:val="1"/>
        <w:tblW w:w="0" w:type="auto"/>
        <w:tblInd w:w="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4"/>
        <w:gridCol w:w="3544"/>
        <w:gridCol w:w="1559"/>
        <w:gridCol w:w="1559"/>
        <w:gridCol w:w="1701"/>
        <w:gridCol w:w="1701"/>
        <w:gridCol w:w="1560"/>
        <w:gridCol w:w="1620"/>
      </w:tblGrid>
      <w:tr w:rsidR="00F9234D" w:rsidRPr="00EC0D18" w14:paraId="7955ED78" w14:textId="77777777" w:rsidTr="00AE185F">
        <w:tc>
          <w:tcPr>
            <w:tcW w:w="4248" w:type="dxa"/>
            <w:gridSpan w:val="2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68DAA8E0" w14:textId="77777777" w:rsidR="00F9234D" w:rsidRPr="00EC0D18" w:rsidRDefault="00F9234D" w:rsidP="00AE185F">
            <w:pPr>
              <w:tabs>
                <w:tab w:val="left" w:pos="2340"/>
              </w:tabs>
              <w:spacing w:line="828" w:lineRule="auto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Number        Compounds</w:t>
            </w:r>
          </w:p>
        </w:tc>
        <w:tc>
          <w:tcPr>
            <w:tcW w:w="9700" w:type="dxa"/>
            <w:gridSpan w:val="6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278D7889" w14:textId="77777777" w:rsidR="00F9234D" w:rsidRPr="00EC0D18" w:rsidRDefault="00F9234D" w:rsidP="00AE185F">
            <w:pPr>
              <w:spacing w:line="276" w:lineRule="auto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Concentration (mg/L)</w:t>
            </w:r>
          </w:p>
        </w:tc>
      </w:tr>
      <w:tr w:rsidR="00F9234D" w:rsidRPr="00EC0D18" w14:paraId="36DAAD7A" w14:textId="77777777" w:rsidTr="00AE185F">
        <w:tc>
          <w:tcPr>
            <w:tcW w:w="600" w:type="dxa"/>
            <w:gridSpan w:val="2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083FC4B" w14:textId="77777777" w:rsidR="00F9234D" w:rsidRPr="00EC0D18" w:rsidRDefault="00F9234D" w:rsidP="00AE185F">
            <w:pPr>
              <w:widowControl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</w:p>
        </w:tc>
        <w:tc>
          <w:tcPr>
            <w:tcW w:w="311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1272B213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/>
                <w:sz w:val="24"/>
                <w:szCs w:val="24"/>
              </w:rPr>
              <w:t>Addition</w:t>
            </w:r>
            <w:r w:rsidRPr="00EC0D18">
              <w:rPr>
                <w:rFonts w:ascii="Times New Roman" w:eastAsia="SimSun" w:hAnsi="Times New Roman"/>
                <w:sz w:val="24"/>
                <w:szCs w:val="24"/>
              </w:rPr>
              <w:t xml:space="preserve"> 0% fortified </w:t>
            </w:r>
            <w:proofErr w:type="spellStart"/>
            <w:r w:rsidRPr="00EC0D18">
              <w:rPr>
                <w:rFonts w:ascii="Times New Roman" w:eastAsia="SimSun" w:hAnsi="Times New Roman"/>
                <w:sz w:val="24"/>
                <w:szCs w:val="24"/>
              </w:rPr>
              <w:t>Daqu</w:t>
            </w:r>
            <w:proofErr w:type="spellEnd"/>
          </w:p>
        </w:tc>
        <w:tc>
          <w:tcPr>
            <w:tcW w:w="340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55263ADF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/>
                <w:sz w:val="24"/>
                <w:szCs w:val="24"/>
              </w:rPr>
              <w:t>Addition</w:t>
            </w:r>
            <w:r w:rsidRPr="00EC0D18">
              <w:rPr>
                <w:rFonts w:ascii="Times New Roman" w:eastAsia="SimSu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5</w:t>
            </w:r>
            <w:r w:rsidRPr="00EC0D18">
              <w:rPr>
                <w:rFonts w:ascii="Times New Roman" w:eastAsia="SimSun" w:hAnsi="Times New Roman"/>
                <w:sz w:val="24"/>
                <w:szCs w:val="24"/>
              </w:rPr>
              <w:t xml:space="preserve">0% fortified </w:t>
            </w:r>
            <w:proofErr w:type="spellStart"/>
            <w:r w:rsidRPr="00EC0D18">
              <w:rPr>
                <w:rFonts w:ascii="Times New Roman" w:eastAsia="SimSun" w:hAnsi="Times New Roman"/>
                <w:sz w:val="24"/>
                <w:szCs w:val="24"/>
              </w:rPr>
              <w:t>Daqu</w:t>
            </w:r>
            <w:proofErr w:type="spellEnd"/>
          </w:p>
        </w:tc>
        <w:tc>
          <w:tcPr>
            <w:tcW w:w="31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36AD7127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/>
                <w:sz w:val="24"/>
                <w:szCs w:val="24"/>
              </w:rPr>
              <w:t>Addition</w:t>
            </w:r>
            <w:r w:rsidRPr="00EC0D18">
              <w:rPr>
                <w:rFonts w:ascii="Times New Roman" w:eastAsia="SimSun" w:hAnsi="Times New Roman"/>
                <w:sz w:val="24"/>
                <w:szCs w:val="24"/>
              </w:rPr>
              <w:t xml:space="preserve"> 0% fortified </w:t>
            </w:r>
            <w:proofErr w:type="spellStart"/>
            <w:r w:rsidRPr="00EC0D18">
              <w:rPr>
                <w:rFonts w:ascii="Times New Roman" w:eastAsia="SimSun" w:hAnsi="Times New Roman"/>
                <w:sz w:val="24"/>
                <w:szCs w:val="24"/>
              </w:rPr>
              <w:t>Daqu</w:t>
            </w:r>
            <w:proofErr w:type="spellEnd"/>
          </w:p>
        </w:tc>
      </w:tr>
      <w:tr w:rsidR="00F9234D" w:rsidRPr="00EC0D18" w14:paraId="163B34CA" w14:textId="77777777" w:rsidTr="00AE185F">
        <w:tc>
          <w:tcPr>
            <w:tcW w:w="600" w:type="dxa"/>
            <w:gridSpan w:val="2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E3DDFA8" w14:textId="77777777" w:rsidR="00F9234D" w:rsidRPr="00EC0D18" w:rsidRDefault="00F9234D" w:rsidP="00AE185F">
            <w:pPr>
              <w:widowControl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26BA3508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L0-M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50913744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L0-B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6E0210DB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L50-M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604D83A3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L50-B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18BFFB94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L100-M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18231DCE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L100-B</w:t>
            </w:r>
          </w:p>
        </w:tc>
      </w:tr>
      <w:tr w:rsidR="00F9234D" w:rsidRPr="00EC0D18" w14:paraId="539BB183" w14:textId="77777777" w:rsidTr="00AE185F">
        <w:tc>
          <w:tcPr>
            <w:tcW w:w="13948" w:type="dxa"/>
            <w:gridSpan w:val="8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7864F1C3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b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b/>
                <w:sz w:val="24"/>
                <w:szCs w:val="24"/>
              </w:rPr>
              <w:t>Esters (30)</w:t>
            </w:r>
          </w:p>
        </w:tc>
      </w:tr>
      <w:tr w:rsidR="00F9234D" w:rsidRPr="00EC0D18" w14:paraId="7BFFDE7C" w14:textId="77777777" w:rsidTr="00AE185F"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F5C92E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E33B456" w14:textId="77777777" w:rsidR="00F9234D" w:rsidRPr="00EC0D18" w:rsidRDefault="00F9234D" w:rsidP="00AE185F">
            <w:pPr>
              <w:widowControl/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ethyl hexanoat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09A4426" w14:textId="77777777" w:rsidR="00F9234D" w:rsidRPr="00EC0D18" w:rsidRDefault="00F9234D" w:rsidP="00AE185F">
            <w:pPr>
              <w:widowControl/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175.02±7.56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93537DA" w14:textId="77777777" w:rsidR="00F9234D" w:rsidRPr="00EC0D18" w:rsidRDefault="00F9234D" w:rsidP="00AE185F">
            <w:pPr>
              <w:widowControl/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211.30±7.49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9AC7C11" w14:textId="77777777" w:rsidR="00F9234D" w:rsidRPr="00EC0D18" w:rsidRDefault="00F9234D" w:rsidP="00AE185F">
            <w:pPr>
              <w:widowControl/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166.66±9.81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92051CD" w14:textId="77777777" w:rsidR="00F9234D" w:rsidRPr="00EC0D18" w:rsidRDefault="00F9234D" w:rsidP="00AE185F">
            <w:pPr>
              <w:widowControl/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254.26±19.38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7EECCBC" w14:textId="77777777" w:rsidR="00F9234D" w:rsidRPr="00EC0D18" w:rsidRDefault="00F9234D" w:rsidP="00AE185F">
            <w:pPr>
              <w:widowControl/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173.82±6.78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F312907" w14:textId="77777777" w:rsidR="00F9234D" w:rsidRPr="00EC0D18" w:rsidRDefault="00F9234D" w:rsidP="00AE185F">
            <w:pPr>
              <w:widowControl/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229.68±5.48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F9234D" w:rsidRPr="00EC0D18" w14:paraId="367D2DAE" w14:textId="77777777" w:rsidTr="00AE185F"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073F4C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B141104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ethyl heptanoat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BDD8818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26.48±3.88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CBAB8B1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28.51±1.97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24C2C14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18.31±4.12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F43C391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51.82±2.16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5B29CBE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22.11±1.21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03403A9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24.25±1.32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F9234D" w:rsidRPr="00EC0D18" w14:paraId="087ED9D2" w14:textId="77777777" w:rsidTr="00AE185F"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4E4A64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3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588EAE6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ethyl lactat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0A823BD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20.39±2.57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D6FED9C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21.40±0.04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9FB85DD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29.70±3.88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14B436E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128.01±4.86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F66AC20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32.42±1.73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0E6274F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15.78±1.59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d</w:t>
            </w:r>
          </w:p>
        </w:tc>
      </w:tr>
      <w:tr w:rsidR="00F9234D" w:rsidRPr="00EC0D18" w14:paraId="3E181820" w14:textId="77777777" w:rsidTr="00AE185F"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76F1C8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4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F264ABE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ethyl octanoat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B0E20A2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75.21±1.81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806B6E0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55.64±4.40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4A288EB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96.99±2.15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A6B552C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130.20±13.07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2AF3C7E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74.75±3.94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7B0A0DD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85.32±3.90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F9234D" w:rsidRPr="00EC0D18" w14:paraId="05B5D3C3" w14:textId="77777777" w:rsidTr="00AE185F"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62554C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5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06F1E01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 xml:space="preserve">ethyl </w:t>
            </w:r>
            <w:proofErr w:type="spellStart"/>
            <w:r w:rsidRPr="00EC0D18">
              <w:rPr>
                <w:rFonts w:ascii="Times New Roman" w:eastAsia="SimSun" w:hAnsi="Times New Roman"/>
                <w:sz w:val="24"/>
                <w:szCs w:val="24"/>
              </w:rPr>
              <w:t>nonanoat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1DEB43A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8.99±0.19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7B4E0D4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6.68±0.16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121D619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10.43±0.05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A1F2F95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14.85±0.07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971514D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10.93±0.53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B48DF93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6.79±1.52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cd</w:t>
            </w:r>
          </w:p>
        </w:tc>
      </w:tr>
      <w:tr w:rsidR="00F9234D" w:rsidRPr="00EC0D18" w14:paraId="71B9DE6E" w14:textId="77777777" w:rsidTr="00AE185F"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898CA6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6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6E5879B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ethyl 2-hydroxy-4-methylvalerat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E903434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9.69±1.69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D2F8223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15.35±3.05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2A04AFC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24.59±3.37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A699052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70.59±6.22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ED26D68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22.17±1.12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9BC23E4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10.60±0.30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d</w:t>
            </w:r>
          </w:p>
        </w:tc>
      </w:tr>
      <w:tr w:rsidR="00F9234D" w:rsidRPr="00EC0D18" w14:paraId="105FF4CC" w14:textId="77777777" w:rsidTr="00AE185F"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9724CA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7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B6B128D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ethyl decanoat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5B39BC4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17.93±0.49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66B9860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9.51±0.13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8C1837A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30.33±3.25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2DDA8AD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24.61±2.55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C9CC805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21.17±1.53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5B2331F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10.39±2.34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d</w:t>
            </w:r>
          </w:p>
        </w:tc>
      </w:tr>
      <w:tr w:rsidR="00F9234D" w:rsidRPr="00EC0D18" w14:paraId="52761155" w14:textId="77777777" w:rsidTr="00AE185F"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3EE2FE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8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396FC8C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ethyl benzoat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2634B44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1.56±0.02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64B69AF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1.80±0.09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62253AF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4.60±0.28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DF15D1C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3.55±0.36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F8DAA73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4.33±0.25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8D0EF39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2.43±0.04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F9234D" w:rsidRPr="00EC0D18" w14:paraId="6AFAF951" w14:textId="77777777" w:rsidTr="00AE185F"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83C97E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9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8D5918E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diethyl succinat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43DE9ED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0.51±0.10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643EDCF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0.16±0.02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706E755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2.25±0.05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EE56624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0.69±0.03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18C711C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0.88±0.05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3DC06BA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0.10±0.03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e</w:t>
            </w:r>
          </w:p>
        </w:tc>
      </w:tr>
      <w:tr w:rsidR="00F9234D" w:rsidRPr="00EC0D18" w14:paraId="48FF3A13" w14:textId="77777777" w:rsidTr="00AE185F"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3B79E9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10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9C09F42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ethyl trans-2-decenoat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DAA88FC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0.34±0.04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255F581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0.17±0.00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6B8140E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0.93±0.01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EE62DC9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0.74±0.24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F775A8C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0.35±0.07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0D9A797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0.27±0.10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F9234D" w:rsidRPr="00EC0D18" w14:paraId="4366EA2E" w14:textId="77777777" w:rsidTr="00AE185F"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63CC2A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1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99C11E4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ethyl phenylacetat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3673F3C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18.93±1.36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AF19E64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26.37±0.72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25621A5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51.11±2.34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D557D14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44.29±0.43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3AC1C58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26.62±1.59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CC818AA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24.93±0.83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F9234D" w:rsidRPr="00EC0D18" w14:paraId="10BC5A18" w14:textId="77777777" w:rsidTr="00AE185F"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32B7EF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1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AC721C4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phenylethyl acetat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4674328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1.70±0.00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8881F0A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1.51±0.11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91B7D61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5.90±0.64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EA5B54C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2.85±0.03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6291441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1.63±0.28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0FACDF7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0.85±0.25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d</w:t>
            </w:r>
          </w:p>
        </w:tc>
      </w:tr>
      <w:tr w:rsidR="00F9234D" w:rsidRPr="00EC0D18" w14:paraId="6A9BD44F" w14:textId="77777777" w:rsidTr="00AE185F"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D90AA2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13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579C05E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ethyl 3-phenylpropanoat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AD5B5FC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7.66±0.07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3B3443D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11.60±0.49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F4D9AC5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27.66±1.09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F3763C3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24.85±2.10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AFB14C5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13.72±0.98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D5896BF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12.05±0.29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F9234D" w:rsidRPr="00EC0D18" w14:paraId="02C69291" w14:textId="77777777" w:rsidTr="00AE185F"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2CBA01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14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9E8BA5E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 xml:space="preserve">ethyl </w:t>
            </w:r>
            <w:proofErr w:type="spellStart"/>
            <w:r w:rsidRPr="00EC0D18">
              <w:rPr>
                <w:rFonts w:ascii="Times New Roman" w:eastAsia="SimSun" w:hAnsi="Times New Roman"/>
                <w:sz w:val="24"/>
                <w:szCs w:val="24"/>
              </w:rPr>
              <w:t>tetradecanoat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0426152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47.32±1.23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D9C50F8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42.39±0.78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0DB0D32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55.10±4.08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E95D522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77.88±0.18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51E6C5F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38.95±1.31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B3030A1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41.66±0.18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d</w:t>
            </w:r>
          </w:p>
        </w:tc>
      </w:tr>
      <w:tr w:rsidR="00F9234D" w:rsidRPr="00EC0D18" w14:paraId="354EDA8E" w14:textId="77777777" w:rsidTr="00AE185F"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F184BE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15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A7E2C1D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ethyl pentadecanoat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56F4321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7.06±0.35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86F26B8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5.89±0.28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B2D69F6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7.00±0.46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846EBCA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9.14±0.28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3D09406" w14:textId="77777777" w:rsidR="00F9234D" w:rsidRPr="00EC0D18" w:rsidRDefault="00F9234D" w:rsidP="00AE185F">
            <w:pPr>
              <w:widowControl/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4.27±0.16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3CB9CE6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3.38±0.53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e</w:t>
            </w:r>
          </w:p>
        </w:tc>
      </w:tr>
      <w:tr w:rsidR="00F9234D" w:rsidRPr="00EC0D18" w14:paraId="65FC9DED" w14:textId="77777777" w:rsidTr="00AE185F"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233980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16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B61BB04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 xml:space="preserve">ethyl </w:t>
            </w:r>
            <w:proofErr w:type="spellStart"/>
            <w:r w:rsidRPr="00EC0D18">
              <w:rPr>
                <w:rFonts w:ascii="Times New Roman" w:eastAsia="SimSun" w:hAnsi="Times New Roman"/>
                <w:sz w:val="24"/>
                <w:szCs w:val="24"/>
              </w:rPr>
              <w:t>hexadecanoat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F50684A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87.05±3.96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ABD9E93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91.24±3.13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7793004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131.37±15.62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F33CF4A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142.11±13.35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1A40873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86.34±1.78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CE4F0F4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93.39±0.23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F9234D" w:rsidRPr="00EC0D18" w14:paraId="4A36889A" w14:textId="77777777" w:rsidTr="00AE185F"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436C69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17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0A2AD6B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ethyl 9-hexadecenoat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BE3C154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5.99±0.11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B7C9D17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5.61±0.05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6A35293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5.81±0.21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2A3955D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6.62±0.11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8A5E0F6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3.57±0.03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EB3FE7B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4.24±0.11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d</w:t>
            </w:r>
          </w:p>
        </w:tc>
      </w:tr>
      <w:tr w:rsidR="00F9234D" w:rsidRPr="00EC0D18" w14:paraId="18CF628D" w14:textId="77777777" w:rsidTr="00AE185F"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236692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lastRenderedPageBreak/>
              <w:t>18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E22B4B9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ethyl 15-methylpentadecanoat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47BF433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0.58±0.07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2541DF2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0.43±0.04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00DA974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0.55±0.00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72A8722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0.39±0.10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58EDB79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0.46±0.04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4868CAB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0.26±0.09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d</w:t>
            </w:r>
          </w:p>
        </w:tc>
      </w:tr>
      <w:tr w:rsidR="00F9234D" w:rsidRPr="00EC0D18" w14:paraId="539497F6" w14:textId="77777777" w:rsidTr="00AE185F"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047A4F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19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1D526A8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ethyl oleat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938BB78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16.12±1.15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07CCC86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13.73±1.16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EBF1A06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14.72±0.54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456675F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15.62±2.24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1C85F7D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11.02±0.12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F03E5D2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7.91±1.63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d</w:t>
            </w:r>
          </w:p>
        </w:tc>
      </w:tr>
      <w:tr w:rsidR="00F9234D" w:rsidRPr="00EC0D18" w14:paraId="27C093E3" w14:textId="77777777" w:rsidTr="00AE185F"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968DB7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20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8C754AF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ethyl linoleat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208A80B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21.56±1.10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123B278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19.68±2.06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18284D3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21.23±1.12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72E8DAF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10.71±2.50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c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FFE5626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11.19±0.05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B3BFF5E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8.05±1.84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d</w:t>
            </w:r>
          </w:p>
        </w:tc>
      </w:tr>
      <w:tr w:rsidR="00F9234D" w:rsidRPr="00EC0D18" w14:paraId="06F18853" w14:textId="77777777" w:rsidTr="00AE185F"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F64408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2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F9CB534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 xml:space="preserve">ethyl </w:t>
            </w:r>
            <w:proofErr w:type="spellStart"/>
            <w:r w:rsidRPr="00EC0D18">
              <w:rPr>
                <w:rFonts w:ascii="Times New Roman" w:eastAsia="SimSun" w:hAnsi="Times New Roman"/>
                <w:sz w:val="24"/>
                <w:szCs w:val="24"/>
              </w:rPr>
              <w:t>linolenat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9E084FA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0.61±0.05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55A32AC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0.66±0.15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056F81B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0.63±0.04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378F4F5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0.23±0.06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25A29FB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0.18±0.02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80946E5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0.13±0.02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F9234D" w:rsidRPr="00EC0D18" w14:paraId="286372DC" w14:textId="77777777" w:rsidTr="00AE185F"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07966A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2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D225E89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propyl hexanoat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A919BB0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2.93±0.09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F0E9AC3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3.94±0.04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E53ECEE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0.45±0.05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4B521E1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2.67±0.17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3E19026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1.08±0.06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F63F2B9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1.24±0.25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F9234D" w:rsidRPr="00EC0D18" w14:paraId="40B0E2F4" w14:textId="77777777" w:rsidTr="00AE185F"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3A18A0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23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1CF562A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butyl hexanoat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A297142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17.84±0.83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2EACF4F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30.66±2.63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51FFDD6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4.96±0.29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759E96A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29.51±0.44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F5C45D8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13.45±1.49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1F07477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15.75±3.31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bc</w:t>
            </w:r>
          </w:p>
        </w:tc>
      </w:tr>
      <w:tr w:rsidR="00F9234D" w:rsidRPr="00EC0D18" w14:paraId="55136940" w14:textId="77777777" w:rsidTr="00AE185F"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FF8FCB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24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33C40D4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isopentyl hexanoat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98FD5F0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18.57±0.32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E0F389F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20.57±1.29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8FBFCD6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19.70±1.68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61F65C0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26.57±2.28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D8F3F94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13.76±1.72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B86FFE3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13.08±2.89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d</w:t>
            </w:r>
          </w:p>
        </w:tc>
      </w:tr>
      <w:tr w:rsidR="00F9234D" w:rsidRPr="00EC0D18" w14:paraId="3DA96328" w14:textId="77777777" w:rsidTr="00AE185F"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B9A885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25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182E237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pentyl hexanoat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52D2109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12.93±0.30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F5933EE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28.24±1.31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C2A0D3F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4.92±0.28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44B1748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26.60±1.45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FC9067D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9.32±0.04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E0AC160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16.31±3.66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F9234D" w:rsidRPr="00EC0D18" w14:paraId="6700464D" w14:textId="77777777" w:rsidTr="00AE185F"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4DC2DC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26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03936C9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 xml:space="preserve">isopentyl </w:t>
            </w:r>
            <w:proofErr w:type="spellStart"/>
            <w:r w:rsidRPr="00EC0D18">
              <w:rPr>
                <w:rFonts w:ascii="Times New Roman" w:eastAsia="SimSun" w:hAnsi="Times New Roman"/>
                <w:sz w:val="24"/>
                <w:szCs w:val="24"/>
              </w:rPr>
              <w:t>methoxyacetat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DF76DB8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2.16±0.41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8392E99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2.09±0.33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4BD55B5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10.34±1.35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E8DEE73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2.33±0.00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601889F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2.21±0.12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3E3033E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1.40±0.19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F9234D" w:rsidRPr="00EC0D18" w14:paraId="733D5C7E" w14:textId="77777777" w:rsidTr="00AE185F"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95DDA7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27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06515CD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hexyl hexanoat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10233EA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78.11±1.79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C8E54B3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112.01±1.70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B5435D0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62.97±3.68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8A13DDC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97.24±3.17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CCEFDD5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94.82±1.75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BECB735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107.58±4.58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F9234D" w:rsidRPr="00EC0D18" w14:paraId="1F311910" w14:textId="77777777" w:rsidTr="00AE185F"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1251E0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28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DDBBAD8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isopentyl octanoat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19BBA5A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2.44±0.06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E48C5EB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1.54±0.02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8DD9D30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2.42±0.25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8E42BF5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2.85±0.01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477109A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1.56±0.24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6C49911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1.37±0.34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F9234D" w:rsidRPr="00EC0D18" w14:paraId="1CD6E079" w14:textId="77777777" w:rsidTr="00AE185F"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9B4644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29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4E3752C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furfuryl hexanoat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512E3FC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1.71±0.11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0C133EE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4.54±0.12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EF21531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3.45±0.54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823C9A5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4.47±0.16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FFBBEC5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2.20±0.17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7D260C3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4.13±0.06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F9234D" w:rsidRPr="00EC0D18" w14:paraId="4610CF54" w14:textId="77777777" w:rsidTr="00AE185F"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6E4E4E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30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4BF0A0F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phenylethyl butyrat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FF1C7E0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2.29±0.11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98DC1E7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4.27±0.10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E54997B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3.83±0.13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E90BFFF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4.61±0.14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222A24F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2.30±0.10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5B9702A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2.53±0.32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F9234D" w:rsidRPr="00EC0D18" w14:paraId="15D878ED" w14:textId="77777777" w:rsidTr="00AE185F">
        <w:tc>
          <w:tcPr>
            <w:tcW w:w="13948" w:type="dxa"/>
            <w:gridSpan w:val="8"/>
            <w:tcBorders>
              <w:top w:val="nil"/>
              <w:left w:val="nil"/>
              <w:bottom w:val="nil"/>
              <w:right w:val="nil"/>
            </w:tcBorders>
            <w:hideMark/>
          </w:tcPr>
          <w:p w14:paraId="0DEE9BB7" w14:textId="77777777" w:rsidR="00F9234D" w:rsidRPr="00EC0D18" w:rsidRDefault="00F9234D" w:rsidP="00AE185F">
            <w:pPr>
              <w:widowControl/>
              <w:spacing w:line="276" w:lineRule="auto"/>
              <w:jc w:val="left"/>
              <w:rPr>
                <w:rFonts w:ascii="Times New Roman" w:eastAsia="SimSun" w:hAnsi="Times New Roman"/>
                <w:b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b/>
                <w:sz w:val="24"/>
                <w:szCs w:val="24"/>
              </w:rPr>
              <w:t>Acids (6)</w:t>
            </w:r>
          </w:p>
        </w:tc>
      </w:tr>
      <w:tr w:rsidR="00F9234D" w:rsidRPr="00EC0D18" w14:paraId="7DC7E44C" w14:textId="77777777" w:rsidTr="00AE185F"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A3CD7A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3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30E8FB3" w14:textId="77777777" w:rsidR="00F9234D" w:rsidRPr="00EC0D18" w:rsidRDefault="00F9234D" w:rsidP="00AE185F">
            <w:pPr>
              <w:widowControl/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butanoic aci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0AB795B" w14:textId="77777777" w:rsidR="00F9234D" w:rsidRPr="00EC0D18" w:rsidRDefault="00F9234D" w:rsidP="00AE185F">
            <w:pPr>
              <w:widowControl/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2.49±0.45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D5B5BCB" w14:textId="77777777" w:rsidR="00F9234D" w:rsidRPr="00EC0D18" w:rsidRDefault="00F9234D" w:rsidP="00AE185F">
            <w:pPr>
              <w:widowControl/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2.47±0.35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4DD5C61" w14:textId="77777777" w:rsidR="00F9234D" w:rsidRPr="00EC0D18" w:rsidRDefault="00F9234D" w:rsidP="00AE185F">
            <w:pPr>
              <w:widowControl/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7.64±0.06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B2DCE2D" w14:textId="77777777" w:rsidR="00F9234D" w:rsidRPr="00EC0D18" w:rsidRDefault="00F9234D" w:rsidP="00AE185F">
            <w:pPr>
              <w:widowControl/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2.12±0.01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74B857E" w14:textId="77777777" w:rsidR="00F9234D" w:rsidRPr="00EC0D18" w:rsidRDefault="00F9234D" w:rsidP="00AE185F">
            <w:pPr>
              <w:widowControl/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1.09±0.07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74CF10B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1.96±0.01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F9234D" w:rsidRPr="00EC0D18" w14:paraId="2B647FE6" w14:textId="77777777" w:rsidTr="00AE185F"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8E2560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3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03CD821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3-methylbutanoic aci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93C0E08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1.19±0.26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FF30A8B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2.65±0.58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9E86338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2.79±0.01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3332453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0.61±0.00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C055AD7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0.34±0.08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47AF060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1.74±0.07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F9234D" w:rsidRPr="00EC0D18" w14:paraId="59DCB7D1" w14:textId="77777777" w:rsidTr="00AE185F"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8B591F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33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1E6C771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proofErr w:type="spellStart"/>
            <w:r w:rsidRPr="00EC0D18">
              <w:rPr>
                <w:rFonts w:ascii="Times New Roman" w:eastAsia="SimSun" w:hAnsi="Times New Roman"/>
                <w:sz w:val="24"/>
                <w:szCs w:val="24"/>
              </w:rPr>
              <w:t>pentanoic</w:t>
            </w:r>
            <w:proofErr w:type="spellEnd"/>
            <w:r w:rsidRPr="00EC0D18">
              <w:rPr>
                <w:rFonts w:ascii="Times New Roman" w:eastAsia="SimSun" w:hAnsi="Times New Roman"/>
                <w:sz w:val="24"/>
                <w:szCs w:val="24"/>
              </w:rPr>
              <w:t xml:space="preserve"> aci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D7DF0FA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5.22±0.25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3925FC5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7.74±1.12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170D4D9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6.03±0.09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0A238DD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6.50±0.29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A6C3A52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4.00±0.41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50632EF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3.29±0.27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d</w:t>
            </w:r>
          </w:p>
        </w:tc>
      </w:tr>
      <w:tr w:rsidR="00F9234D" w:rsidRPr="00EC0D18" w14:paraId="3C7698A7" w14:textId="77777777" w:rsidTr="00AE185F"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84A139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34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229C873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hexanoic aci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7FB94DA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62.67±1.27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98A6E6D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60.35±2.83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EBB0F69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58.00±4.33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94AF162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73.02±2.68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B1B05F6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36.77±1.53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6C05B2D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47.48±1.23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F9234D" w:rsidRPr="00EC0D18" w14:paraId="2C17ECC7" w14:textId="77777777" w:rsidTr="00AE185F"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CB0733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35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3E002C7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heptanoic aci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3D73833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3.15±0.33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293E74D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8.23±0.13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F1D4897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5.16±0.34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176BDF8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4.45±0.87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362A956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2.51±0.11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B0724B5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8.57±2.53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F9234D" w:rsidRPr="00EC0D18" w14:paraId="43675FAA" w14:textId="77777777" w:rsidTr="00AE185F"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E34A89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36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6AF451C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octanoic aci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CFB06C2" w14:textId="77777777" w:rsidR="00F9234D" w:rsidRPr="00EC0D18" w:rsidRDefault="00F9234D" w:rsidP="00AE185F">
            <w:pPr>
              <w:widowControl/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6.09±0.56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53F142C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9.58±0.09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FF5B1B4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16.09±1.76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FAF1870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14.62±2.26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B49568F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11.39±0.58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78A6591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15.68±2.18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F9234D" w:rsidRPr="00EC0D18" w14:paraId="47B6F15B" w14:textId="77777777" w:rsidTr="00AE185F">
        <w:tc>
          <w:tcPr>
            <w:tcW w:w="13948" w:type="dxa"/>
            <w:gridSpan w:val="8"/>
            <w:tcBorders>
              <w:top w:val="nil"/>
              <w:left w:val="nil"/>
              <w:bottom w:val="nil"/>
              <w:right w:val="nil"/>
            </w:tcBorders>
            <w:hideMark/>
          </w:tcPr>
          <w:p w14:paraId="6FCDDD7D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b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b/>
                <w:sz w:val="24"/>
                <w:szCs w:val="24"/>
              </w:rPr>
              <w:t>Alcohols (4)</w:t>
            </w:r>
          </w:p>
        </w:tc>
      </w:tr>
      <w:tr w:rsidR="00F9234D" w:rsidRPr="00EC0D18" w14:paraId="2BC952C1" w14:textId="77777777" w:rsidTr="00AE185F"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560E18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37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06786FD" w14:textId="77777777" w:rsidR="00F9234D" w:rsidRPr="00EC0D18" w:rsidRDefault="00F9234D" w:rsidP="00AE185F">
            <w:pPr>
              <w:widowControl/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1-butano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EB24A56" w14:textId="77777777" w:rsidR="00F9234D" w:rsidRPr="00EC0D18" w:rsidRDefault="00F9234D" w:rsidP="00AE185F">
            <w:pPr>
              <w:widowControl/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9.07±0.21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8DAA872" w14:textId="77777777" w:rsidR="00F9234D" w:rsidRPr="00EC0D18" w:rsidRDefault="00F9234D" w:rsidP="00AE185F">
            <w:pPr>
              <w:widowControl/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4.38±0.29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77D0A24" w14:textId="77777777" w:rsidR="00F9234D" w:rsidRPr="00EC0D18" w:rsidRDefault="00F9234D" w:rsidP="00AE185F">
            <w:pPr>
              <w:widowControl/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3.33±0.17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2FAA9B1" w14:textId="77777777" w:rsidR="00F9234D" w:rsidRPr="00EC0D18" w:rsidRDefault="00F9234D" w:rsidP="00AE185F">
            <w:pPr>
              <w:widowControl/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3.23±0.17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54CE85B" w14:textId="77777777" w:rsidR="00F9234D" w:rsidRPr="00EC0D18" w:rsidRDefault="00F9234D" w:rsidP="00AE185F">
            <w:pPr>
              <w:widowControl/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5.45±0.16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27ACAF8" w14:textId="77777777" w:rsidR="00F9234D" w:rsidRPr="00EC0D18" w:rsidRDefault="00F9234D" w:rsidP="00AE185F">
            <w:pPr>
              <w:widowControl/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2.61±0.09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e</w:t>
            </w:r>
          </w:p>
        </w:tc>
      </w:tr>
      <w:tr w:rsidR="00F9234D" w:rsidRPr="00EC0D18" w14:paraId="5A54600A" w14:textId="77777777" w:rsidTr="00AE185F"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78749A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38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91E2484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3-methyl-1-butano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46BBD5B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10.40±2.32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44C515B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5.24±0.12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ED9EF4A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9.94±0.50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9BDE4EA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9.84±0.50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503C897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7.57±0.05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D330BB0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2.39±0.20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d</w:t>
            </w:r>
          </w:p>
        </w:tc>
      </w:tr>
      <w:tr w:rsidR="00F9234D" w:rsidRPr="00EC0D18" w14:paraId="177A7545" w14:textId="77777777" w:rsidTr="00AE185F"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F53845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lastRenderedPageBreak/>
              <w:t>39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77CAAB2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1-hexano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4AD63C7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21.25±0.74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AD99F75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39.44±0.21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9C7475D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32.52±1.38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D097801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32.27±1.28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F4D8133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24.53±0.83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B625C44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23.68±0.01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F9234D" w:rsidRPr="00EC0D18" w14:paraId="7A2ED933" w14:textId="77777777" w:rsidTr="00AE185F"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F1A65E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40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48836E0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proofErr w:type="spellStart"/>
            <w:r w:rsidRPr="00EC0D18">
              <w:rPr>
                <w:rFonts w:ascii="Times New Roman" w:eastAsia="SimSun" w:hAnsi="Times New Roman"/>
                <w:sz w:val="24"/>
                <w:szCs w:val="24"/>
              </w:rPr>
              <w:t>benzeneethanol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8ADD0DD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0.92±0.03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F32B5E8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0.86±0.04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779566E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3.67±0.45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4F588F0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3.71±0.45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A9323E5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0.63±0.00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9D4F7AE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0.22±0.01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d</w:t>
            </w:r>
          </w:p>
        </w:tc>
      </w:tr>
      <w:tr w:rsidR="00F9234D" w:rsidRPr="00EC0D18" w14:paraId="6DAD504D" w14:textId="77777777" w:rsidTr="00AE185F">
        <w:tc>
          <w:tcPr>
            <w:tcW w:w="13948" w:type="dxa"/>
            <w:gridSpan w:val="8"/>
            <w:tcBorders>
              <w:top w:val="nil"/>
              <w:left w:val="nil"/>
              <w:bottom w:val="nil"/>
              <w:right w:val="nil"/>
            </w:tcBorders>
            <w:hideMark/>
          </w:tcPr>
          <w:p w14:paraId="724F77A1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b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b/>
                <w:sz w:val="24"/>
                <w:szCs w:val="24"/>
              </w:rPr>
              <w:t>Ketone (4)</w:t>
            </w:r>
          </w:p>
        </w:tc>
      </w:tr>
      <w:tr w:rsidR="00F9234D" w:rsidRPr="00EC0D18" w14:paraId="617B5C8F" w14:textId="77777777" w:rsidTr="00AE185F"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EE7AB5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4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3E63869" w14:textId="77777777" w:rsidR="00F9234D" w:rsidRPr="00EC0D18" w:rsidRDefault="00F9234D" w:rsidP="00AE185F">
            <w:pPr>
              <w:widowControl/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2-nonen-4-o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20EF900" w14:textId="77777777" w:rsidR="00F9234D" w:rsidRPr="00EC0D18" w:rsidRDefault="00F9234D" w:rsidP="00AE185F">
            <w:pPr>
              <w:widowControl/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1.16±0.05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3733B35" w14:textId="77777777" w:rsidR="00F9234D" w:rsidRPr="00EC0D18" w:rsidRDefault="00F9234D" w:rsidP="00AE185F">
            <w:pPr>
              <w:widowControl/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1.98±0.05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6B341AA" w14:textId="77777777" w:rsidR="00F9234D" w:rsidRPr="00EC0D18" w:rsidRDefault="00F9234D" w:rsidP="00AE185F">
            <w:pPr>
              <w:widowControl/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3.71±0.05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5EACF55" w14:textId="77777777" w:rsidR="00F9234D" w:rsidRPr="00EC0D18" w:rsidRDefault="00F9234D" w:rsidP="00AE185F">
            <w:pPr>
              <w:widowControl/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4.68±0.26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C20A8AD" w14:textId="77777777" w:rsidR="00F9234D" w:rsidRPr="00EC0D18" w:rsidRDefault="00F9234D" w:rsidP="00AE185F">
            <w:pPr>
              <w:widowControl/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2.70±0.24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BF3C28C" w14:textId="77777777" w:rsidR="00F9234D" w:rsidRPr="00EC0D18" w:rsidRDefault="00F9234D" w:rsidP="00AE185F">
            <w:pPr>
              <w:widowControl/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3.46±0.28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F9234D" w:rsidRPr="00EC0D18" w14:paraId="0762A1D0" w14:textId="77777777" w:rsidTr="00AE185F"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9AC2C6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4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02F0430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2-undecano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6C0929C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1.72±0.04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4C5371A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1.35±0.02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CDF9E69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1.96±0.26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9CD044D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2.88±0.05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92AD604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1.41±0.17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B611B56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1.91±0.07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F9234D" w:rsidRPr="00EC0D18" w14:paraId="456ABA99" w14:textId="77777777" w:rsidTr="00AE185F"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E66DDE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43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C11DE87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2-pentadecano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492A4B5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1.20±0.01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8C5680D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1.36±0.04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835B2AF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2.02±0.01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F14B5FF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2.40±0.21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896C9FC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0.68±0.15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BCF93EC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0.94±0.30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d</w:t>
            </w:r>
          </w:p>
        </w:tc>
      </w:tr>
      <w:tr w:rsidR="00F9234D" w:rsidRPr="00EC0D18" w14:paraId="3E02C455" w14:textId="77777777" w:rsidTr="00AE185F"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854EB5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44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7294866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6,10,14-2-pentadecano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5CB584E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1.14±0.02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5078DB7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1.33±0.04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DD4761A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1.07±0.06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AC3AE5E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1.70±0.11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0052DB4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0.73±0.19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1B73F44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0.67±0.02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d</w:t>
            </w:r>
          </w:p>
        </w:tc>
      </w:tr>
      <w:tr w:rsidR="00F9234D" w:rsidRPr="00EC0D18" w14:paraId="35EE2E26" w14:textId="77777777" w:rsidTr="00AE185F">
        <w:tc>
          <w:tcPr>
            <w:tcW w:w="13948" w:type="dxa"/>
            <w:gridSpan w:val="8"/>
            <w:tcBorders>
              <w:top w:val="nil"/>
              <w:left w:val="nil"/>
              <w:bottom w:val="nil"/>
              <w:right w:val="nil"/>
            </w:tcBorders>
            <w:hideMark/>
          </w:tcPr>
          <w:p w14:paraId="0B32C64D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b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b/>
                <w:sz w:val="24"/>
                <w:szCs w:val="24"/>
              </w:rPr>
              <w:t>Aromatics (3)</w:t>
            </w:r>
          </w:p>
        </w:tc>
      </w:tr>
      <w:tr w:rsidR="00F9234D" w:rsidRPr="00EC0D18" w14:paraId="074F9506" w14:textId="77777777" w:rsidTr="00AE185F"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6D27CC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45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F9C753B" w14:textId="77777777" w:rsidR="00F9234D" w:rsidRPr="00EC0D18" w:rsidRDefault="00F9234D" w:rsidP="00AE185F">
            <w:pPr>
              <w:widowControl/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4-methylpheno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04A3426" w14:textId="77777777" w:rsidR="00F9234D" w:rsidRPr="00EC0D18" w:rsidRDefault="00F9234D" w:rsidP="00AE185F">
            <w:pPr>
              <w:widowControl/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0.55±0.04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9BF55DE" w14:textId="77777777" w:rsidR="00F9234D" w:rsidRPr="00EC0D18" w:rsidRDefault="00F9234D" w:rsidP="00AE185F">
            <w:pPr>
              <w:widowControl/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2.03±0.18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C4E0B1B" w14:textId="77777777" w:rsidR="00F9234D" w:rsidRPr="00EC0D18" w:rsidRDefault="00F9234D" w:rsidP="00AE185F">
            <w:pPr>
              <w:widowControl/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1.68±0.14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90CBC09" w14:textId="77777777" w:rsidR="00F9234D" w:rsidRPr="00EC0D18" w:rsidRDefault="00F9234D" w:rsidP="00AE185F">
            <w:pPr>
              <w:widowControl/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1.70±0.10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8968C11" w14:textId="77777777" w:rsidR="00F9234D" w:rsidRPr="00EC0D18" w:rsidRDefault="00F9234D" w:rsidP="00AE185F">
            <w:pPr>
              <w:widowControl/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0.99±0.14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2887078" w14:textId="77777777" w:rsidR="00F9234D" w:rsidRPr="00EC0D18" w:rsidRDefault="00F9234D" w:rsidP="00AE185F">
            <w:pPr>
              <w:widowControl/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1.54±0.40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bc</w:t>
            </w:r>
          </w:p>
        </w:tc>
      </w:tr>
      <w:tr w:rsidR="00F9234D" w:rsidRPr="00EC0D18" w14:paraId="26685E22" w14:textId="77777777" w:rsidTr="00AE185F"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14AA19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46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ACE4D49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2,4-di-ter-butyl-pheno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777B8F1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7.91±0.04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6FEE412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7.55±0.32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B805D62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12.59±0.70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68B4015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2.99±0.11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7264A68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2.36±0.03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3015D62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2.25±0.07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d</w:t>
            </w:r>
          </w:p>
        </w:tc>
      </w:tr>
      <w:tr w:rsidR="00F9234D" w:rsidRPr="00EC0D18" w14:paraId="428D4804" w14:textId="77777777" w:rsidTr="00AE185F"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EFF68D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47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CD23B8A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(2,2-diethoxyethyl)-benze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842FF70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2.29±0.04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D4E5184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2.49±0.30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09A0905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25.34±2.50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058FD61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3.16±0.21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0FD2FAE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4.39±0.42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C1AFDF4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2.36±0.29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d</w:t>
            </w:r>
          </w:p>
        </w:tc>
      </w:tr>
      <w:tr w:rsidR="00F9234D" w:rsidRPr="00EC0D18" w14:paraId="351C9E2D" w14:textId="77777777" w:rsidTr="00AE185F">
        <w:tc>
          <w:tcPr>
            <w:tcW w:w="13948" w:type="dxa"/>
            <w:gridSpan w:val="8"/>
            <w:tcBorders>
              <w:top w:val="nil"/>
              <w:left w:val="nil"/>
              <w:bottom w:val="nil"/>
              <w:right w:val="nil"/>
            </w:tcBorders>
            <w:hideMark/>
          </w:tcPr>
          <w:p w14:paraId="41109B24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b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b/>
                <w:sz w:val="24"/>
                <w:szCs w:val="24"/>
              </w:rPr>
              <w:t>Aldehydes (2)</w:t>
            </w:r>
          </w:p>
        </w:tc>
      </w:tr>
      <w:tr w:rsidR="00F9234D" w:rsidRPr="00EC0D18" w14:paraId="54B447CC" w14:textId="77777777" w:rsidTr="00AE185F"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ED05FB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48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10B3BAA" w14:textId="77777777" w:rsidR="00F9234D" w:rsidRPr="00EC0D18" w:rsidRDefault="00F9234D" w:rsidP="00AE185F">
            <w:pPr>
              <w:widowControl/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furfur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6FC9530" w14:textId="77777777" w:rsidR="00F9234D" w:rsidRPr="00EC0D18" w:rsidRDefault="00F9234D" w:rsidP="00AE185F">
            <w:pPr>
              <w:widowControl/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4.07±0.04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2F447A0" w14:textId="77777777" w:rsidR="00F9234D" w:rsidRPr="00EC0D18" w:rsidRDefault="00F9234D" w:rsidP="00AE185F">
            <w:pPr>
              <w:widowControl/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4.77±0.29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06CA244" w14:textId="77777777" w:rsidR="00F9234D" w:rsidRPr="00EC0D18" w:rsidRDefault="00F9234D" w:rsidP="00AE185F">
            <w:pPr>
              <w:widowControl/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14.62±0.75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299B5B6" w14:textId="77777777" w:rsidR="00F9234D" w:rsidRPr="00EC0D18" w:rsidRDefault="00F9234D" w:rsidP="00AE185F">
            <w:pPr>
              <w:widowControl/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17.07±0.55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DDCEB00" w14:textId="77777777" w:rsidR="00F9234D" w:rsidRPr="00EC0D18" w:rsidRDefault="00F9234D" w:rsidP="00AE185F">
            <w:pPr>
              <w:widowControl/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8.66±0.22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F3022CF" w14:textId="77777777" w:rsidR="00F9234D" w:rsidRPr="00EC0D18" w:rsidRDefault="00F9234D" w:rsidP="00AE185F">
            <w:pPr>
              <w:widowControl/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2.43±0.16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f</w:t>
            </w:r>
          </w:p>
        </w:tc>
      </w:tr>
      <w:tr w:rsidR="00F9234D" w:rsidRPr="00EC0D18" w14:paraId="12895EE8" w14:textId="77777777" w:rsidTr="00AE185F">
        <w:tc>
          <w:tcPr>
            <w:tcW w:w="704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23334CD4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49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02173431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benzaldehyd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4F39E0BD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2.55±0.09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7A6FA18E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3.88±0.15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2795AED6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7.88±0.49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34611119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5.06±0.63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0AD9BF42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4.39±0.22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5E8AEBEA" w14:textId="77777777" w:rsidR="00F9234D" w:rsidRPr="00EC0D18" w:rsidRDefault="00F9234D" w:rsidP="00AE185F">
            <w:pPr>
              <w:spacing w:line="276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EC0D18">
              <w:rPr>
                <w:rFonts w:ascii="Times New Roman" w:eastAsia="SimSun" w:hAnsi="Times New Roman"/>
                <w:sz w:val="24"/>
                <w:szCs w:val="24"/>
              </w:rPr>
              <w:t>4.34±0.15</w:t>
            </w:r>
            <w:r w:rsidRPr="00EC0D18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bc</w:t>
            </w:r>
          </w:p>
        </w:tc>
      </w:tr>
    </w:tbl>
    <w:p w14:paraId="3B0A972A" w14:textId="77777777" w:rsidR="00F9234D" w:rsidRPr="00EC0D18" w:rsidRDefault="00F9234D" w:rsidP="00F9234D">
      <w:pPr>
        <w:spacing w:line="480" w:lineRule="auto"/>
        <w:jc w:val="left"/>
        <w:rPr>
          <w:rFonts w:ascii="Times New Roman" w:eastAsia="SimSun" w:hAnsi="Times New Roman" w:cs="Times New Roman"/>
          <w:sz w:val="24"/>
          <w:szCs w:val="24"/>
        </w:rPr>
      </w:pPr>
      <w:r w:rsidRPr="00EC0D18">
        <w:rPr>
          <w:rFonts w:ascii="Times New Roman" w:eastAsia="SimSun" w:hAnsi="Times New Roman" w:cs="Times New Roman"/>
          <w:sz w:val="24"/>
          <w:szCs w:val="24"/>
        </w:rPr>
        <w:t xml:space="preserve">Different letters obtained by ANOVA indicate significant differences at </w:t>
      </w:r>
      <w:r w:rsidRPr="00EC0D18">
        <w:rPr>
          <w:rFonts w:ascii="Times New Roman" w:eastAsia="SimSun" w:hAnsi="Times New Roman" w:cs="Times New Roman"/>
          <w:i/>
          <w:sz w:val="24"/>
          <w:szCs w:val="24"/>
        </w:rPr>
        <w:t xml:space="preserve">p </w:t>
      </w:r>
      <w:r w:rsidRPr="00EC0D18">
        <w:rPr>
          <w:rFonts w:ascii="Times New Roman" w:eastAsia="SimSun" w:hAnsi="Times New Roman" w:cs="Times New Roman"/>
          <w:sz w:val="24"/>
          <w:szCs w:val="24"/>
        </w:rPr>
        <w:t>&lt; 0.05 (n = 3).</w:t>
      </w:r>
    </w:p>
    <w:sectPr w:rsidR="00F9234D" w:rsidRPr="00EC0D18" w:rsidSect="0081284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0173924" w14:textId="77777777" w:rsidR="00D50030" w:rsidRDefault="00D50030" w:rsidP="00F9234D">
      <w:r>
        <w:separator/>
      </w:r>
    </w:p>
  </w:endnote>
  <w:endnote w:type="continuationSeparator" w:id="0">
    <w:p w14:paraId="37017144" w14:textId="77777777" w:rsidR="00D50030" w:rsidRDefault="00D50030" w:rsidP="00F923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337689863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b/>
        <w:sz w:val="24"/>
        <w:szCs w:val="24"/>
      </w:rPr>
    </w:sdtEndPr>
    <w:sdtContent>
      <w:p w14:paraId="47404291" w14:textId="77777777" w:rsidR="000837DC" w:rsidRPr="000837DC" w:rsidRDefault="000837DC">
        <w:pPr>
          <w:pStyle w:val="Footer"/>
          <w:jc w:val="center"/>
          <w:rPr>
            <w:rFonts w:ascii="Times New Roman" w:hAnsi="Times New Roman" w:cs="Times New Roman"/>
            <w:b/>
            <w:sz w:val="24"/>
            <w:szCs w:val="24"/>
          </w:rPr>
        </w:pPr>
        <w:r w:rsidRPr="000837DC">
          <w:rPr>
            <w:rFonts w:ascii="Times New Roman" w:hAnsi="Times New Roman" w:cs="Times New Roman"/>
            <w:b/>
            <w:sz w:val="24"/>
            <w:szCs w:val="24"/>
          </w:rPr>
          <w:fldChar w:fldCharType="begin"/>
        </w:r>
        <w:r w:rsidRPr="000837DC">
          <w:rPr>
            <w:rFonts w:ascii="Times New Roman" w:hAnsi="Times New Roman" w:cs="Times New Roman"/>
            <w:b/>
            <w:sz w:val="24"/>
            <w:szCs w:val="24"/>
          </w:rPr>
          <w:instrText>PAGE   \* MERGEFORMAT</w:instrText>
        </w:r>
        <w:r w:rsidRPr="000837DC">
          <w:rPr>
            <w:rFonts w:ascii="Times New Roman" w:hAnsi="Times New Roman" w:cs="Times New Roman"/>
            <w:b/>
            <w:sz w:val="24"/>
            <w:szCs w:val="24"/>
          </w:rPr>
          <w:fldChar w:fldCharType="separate"/>
        </w:r>
        <w:r w:rsidR="00A025E4" w:rsidRPr="00A025E4">
          <w:rPr>
            <w:rFonts w:ascii="Times New Roman" w:hAnsi="Times New Roman" w:cs="Times New Roman"/>
            <w:b/>
            <w:noProof/>
            <w:sz w:val="24"/>
            <w:szCs w:val="24"/>
            <w:lang w:val="zh-CN"/>
          </w:rPr>
          <w:t>1</w:t>
        </w:r>
        <w:r w:rsidRPr="000837DC">
          <w:rPr>
            <w:rFonts w:ascii="Times New Roman" w:hAnsi="Times New Roman" w:cs="Times New Roman"/>
            <w:b/>
            <w:sz w:val="24"/>
            <w:szCs w:val="24"/>
          </w:rPr>
          <w:fldChar w:fldCharType="end"/>
        </w:r>
      </w:p>
    </w:sdtContent>
  </w:sdt>
  <w:p w14:paraId="07468D05" w14:textId="77777777" w:rsidR="009C405D" w:rsidRDefault="009C405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9B12AF8" w14:textId="77777777" w:rsidR="00D50030" w:rsidRDefault="00D50030" w:rsidP="00F9234D">
      <w:r>
        <w:separator/>
      </w:r>
    </w:p>
  </w:footnote>
  <w:footnote w:type="continuationSeparator" w:id="0">
    <w:p w14:paraId="0C0E46A8" w14:textId="77777777" w:rsidR="00D50030" w:rsidRDefault="00D50030" w:rsidP="00F923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376F7"/>
    <w:rsid w:val="000837DC"/>
    <w:rsid w:val="006376F7"/>
    <w:rsid w:val="00812845"/>
    <w:rsid w:val="008B1308"/>
    <w:rsid w:val="009C405D"/>
    <w:rsid w:val="00A025E4"/>
    <w:rsid w:val="00BA648E"/>
    <w:rsid w:val="00D50030"/>
    <w:rsid w:val="00F923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234F115"/>
  <w15:chartTrackingRefBased/>
  <w15:docId w15:val="{44B889D8-B959-4A6F-ABF7-1B34DB301E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9234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923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9234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923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9234D"/>
    <w:rPr>
      <w:sz w:val="18"/>
      <w:szCs w:val="18"/>
    </w:rPr>
  </w:style>
  <w:style w:type="table" w:styleId="TableGrid">
    <w:name w:val="Table Grid"/>
    <w:basedOn w:val="TableNormal"/>
    <w:uiPriority w:val="39"/>
    <w:rsid w:val="00F9234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TableNormal"/>
    <w:next w:val="TableGrid"/>
    <w:uiPriority w:val="39"/>
    <w:rsid w:val="00F9234D"/>
    <w:rPr>
      <w:rFonts w:ascii="Calibri" w:eastAsia="Times New Roman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9C405D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9C40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mailto:zhourqing@scu.edu.cn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001</Words>
  <Characters>5711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</dc:creator>
  <cp:keywords/>
  <dc:description/>
  <cp:lastModifiedBy>Frontiers</cp:lastModifiedBy>
  <cp:revision>2</cp:revision>
  <dcterms:created xsi:type="dcterms:W3CDTF">2019-01-22T09:53:00Z</dcterms:created>
  <dcterms:modified xsi:type="dcterms:W3CDTF">2019-01-22T09:53:00Z</dcterms:modified>
</cp:coreProperties>
</file>